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ED880" w14:textId="07C360ED" w:rsidR="00D332D9" w:rsidRDefault="00A531AA" w:rsidP="003F0FA3">
      <w:pPr>
        <w:rPr>
          <w:b/>
          <w:bCs/>
        </w:rPr>
      </w:pPr>
      <w:r>
        <w:rPr>
          <w:b/>
          <w:bCs/>
        </w:rPr>
        <w:t>A</w:t>
      </w:r>
      <w:r w:rsidR="00C50E76">
        <w:rPr>
          <w:b/>
          <w:bCs/>
        </w:rPr>
        <w:t>ppendix S</w:t>
      </w:r>
      <w:r w:rsidR="002D0EB4">
        <w:rPr>
          <w:b/>
          <w:bCs/>
        </w:rPr>
        <w:t>5</w:t>
      </w:r>
      <w:r w:rsidR="00C50E76">
        <w:rPr>
          <w:b/>
          <w:bCs/>
        </w:rPr>
        <w:t xml:space="preserve">: </w:t>
      </w:r>
      <w:r w:rsidR="00D332D9" w:rsidRPr="00BE7312">
        <w:rPr>
          <w:b/>
          <w:bCs/>
        </w:rPr>
        <w:t xml:space="preserve">Characteristics of </w:t>
      </w:r>
      <w:sdt>
        <w:sdtPr>
          <w:rPr>
            <w:b/>
            <w:bCs/>
          </w:rPr>
          <w:tag w:val="goog_rdk_22"/>
          <w:id w:val="-475445234"/>
        </w:sdtPr>
        <w:sdtContent/>
      </w:sdt>
      <w:r w:rsidR="00D332D9" w:rsidRPr="00BE7312">
        <w:rPr>
          <w:b/>
          <w:bCs/>
        </w:rPr>
        <w:t xml:space="preserve">included </w:t>
      </w:r>
      <w:proofErr w:type="gramStart"/>
      <w:r w:rsidR="00D332D9" w:rsidRPr="00BE7312">
        <w:rPr>
          <w:b/>
          <w:bCs/>
        </w:rPr>
        <w:t>studie</w:t>
      </w:r>
      <w:r w:rsidR="00FA1679">
        <w:rPr>
          <w:b/>
          <w:bCs/>
        </w:rPr>
        <w:t>s</w:t>
      </w:r>
      <w:proofErr w:type="gramEnd"/>
    </w:p>
    <w:p w14:paraId="7BBBB7E1" w14:textId="0F154071" w:rsidR="008520C5" w:rsidRDefault="008520C5" w:rsidP="003F0FA3"/>
    <w:p w14:paraId="074B86F5" w14:textId="4BE4A752" w:rsidR="003F0FA3" w:rsidRDefault="008520C5" w:rsidP="003F0FA3">
      <w:r>
        <w:t xml:space="preserve">Table S1. </w:t>
      </w:r>
      <w:r w:rsidR="003F0FA3" w:rsidRPr="00D332D9">
        <w:t xml:space="preserve">Characteristics of </w:t>
      </w:r>
      <w:sdt>
        <w:sdtPr>
          <w:tag w:val="goog_rdk_22"/>
          <w:id w:val="-765544252"/>
        </w:sdtPr>
        <w:sdtContent/>
      </w:sdt>
      <w:r>
        <w:t xml:space="preserve">included </w:t>
      </w:r>
      <w:proofErr w:type="gramStart"/>
      <w:r w:rsidR="003F0FA3" w:rsidRPr="00D332D9">
        <w:t>studies</w:t>
      </w:r>
      <w:proofErr w:type="gramEnd"/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1999"/>
        <w:gridCol w:w="1768"/>
        <w:gridCol w:w="1316"/>
        <w:gridCol w:w="977"/>
        <w:gridCol w:w="1123"/>
        <w:gridCol w:w="801"/>
      </w:tblGrid>
      <w:tr w:rsidR="00AE0927" w:rsidRPr="00AE0927" w14:paraId="49CCEAA7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DE70F" w14:textId="3DF99B65" w:rsidR="00AE0927" w:rsidRPr="00AE0927" w:rsidRDefault="00AE0927" w:rsidP="00AE092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b/>
                <w:sz w:val="14"/>
                <w:szCs w:val="14"/>
              </w:rPr>
              <w:t>Author 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605F0" w14:textId="2DC1F8BF" w:rsidR="00AE0927" w:rsidRPr="00AE0927" w:rsidRDefault="00AE0927" w:rsidP="00AE092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b/>
                <w:sz w:val="14"/>
                <w:szCs w:val="14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E99B6" w14:textId="4B1E48A1" w:rsidR="00AE0927" w:rsidRPr="00AE0927" w:rsidRDefault="00AE0927" w:rsidP="00AE092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b/>
                <w:sz w:val="14"/>
                <w:szCs w:val="14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BA691" w14:textId="03089CE4" w:rsidR="00AE0927" w:rsidRPr="00AE0927" w:rsidRDefault="00AE0927" w:rsidP="00AE092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b/>
                <w:sz w:val="14"/>
                <w:szCs w:val="14"/>
              </w:rPr>
              <w:t>Country income level</w:t>
            </w:r>
            <w:r>
              <w:rPr>
                <w:b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20581" w14:textId="0E9D5F8F" w:rsidR="00AE0927" w:rsidRPr="00AE0927" w:rsidRDefault="00AE0927" w:rsidP="00AE092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b/>
                <w:sz w:val="12"/>
                <w:szCs w:val="12"/>
              </w:rPr>
              <w:t>High TB endemic setting</w:t>
            </w:r>
            <w:r>
              <w:rPr>
                <w:b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A1762" w14:textId="13CD9C3C" w:rsidR="00AE0927" w:rsidRPr="00AE0927" w:rsidRDefault="00AE0927" w:rsidP="00AE092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b/>
                <w:sz w:val="12"/>
                <w:szCs w:val="12"/>
              </w:rPr>
              <w:t>Pregnant/6 months postpartum women with active T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FC531" w14:textId="680ACA64" w:rsidR="00AE0927" w:rsidRPr="00AE0927" w:rsidRDefault="00AE0927" w:rsidP="00AE092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b/>
                <w:sz w:val="14"/>
                <w:szCs w:val="14"/>
              </w:rPr>
              <w:t>Study Quality</w:t>
            </w:r>
          </w:p>
        </w:tc>
      </w:tr>
      <w:tr w:rsidR="00AE0927" w:rsidRPr="00AE0927" w14:paraId="3FE69287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2DA4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Adejumo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C351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ross-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EDEF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ig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CC1D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4FE3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A5FA7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435F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10B87A1B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02A6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Adhikari 19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841D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3597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CA53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C020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6C3D2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3441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27B78D03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11D6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Adjobimey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29A3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ixed-methods cross-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4067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Ben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95AE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0141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EE86D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7A16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2D9A5664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9867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Ali 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7EC3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ase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E4FF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ud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EFAA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34B9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78EB0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9BD9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4A6F6FAB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117B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Ali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6B83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60AC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akis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8EE6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ED9C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5AADE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8DEF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5DE08A1F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BD25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Balaka 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1C1B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1E02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Tog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0FB0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A301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42E02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5F76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176779FE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FBC7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Baluku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, </w:t>
            </w: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Bongomin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D64E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5366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gan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40B4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11C5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96ADC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53C4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053E44FF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FD03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Baluyku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, </w:t>
            </w: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Nakazibwe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326F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9D37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gan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2C6B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D1FD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B1CAC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7DAB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08671CB5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9AC0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Bates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A382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90A4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Zamb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D3FE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88A2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8FE30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C79B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187B5D03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5057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Bekker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EE15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8D63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E308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8884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FFDF4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E597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2DD705C5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BFEB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Bekker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7053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aud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040A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C7A6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02B9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60558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7DC9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74CF3F28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519C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Berju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ABE8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ross 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B6B8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Ethiop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9D06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C9A2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3378B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693C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7A5ACAE7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6DEE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Bhosale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17FF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6BD8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1067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1955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BE8FB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590A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46CFAB95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6EC5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Black 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5992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Observ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134F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9289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617C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BB946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F918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030F329A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6596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Brar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0C24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ABD7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27E1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C946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6B911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6A61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3A71FAEE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4FAC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Chansamouth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5DDB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8A20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a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BF45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A016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59F8C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6756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7407272C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45D7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hen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38D3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DDDD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4269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881F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F7D61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9F48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13237E0B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6C97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hopra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C4F5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observ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BDC4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D467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4F41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4B3F4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867D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</w:t>
            </w:r>
          </w:p>
        </w:tc>
      </w:tr>
      <w:tr w:rsidR="00AE0927" w:rsidRPr="00AE0927" w14:paraId="08156955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719A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Chweneyagae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F00B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Descriptive Surv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B546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1F12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D10B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69153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5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1DF0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5DA526A4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6A34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onnor 19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33DA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Descriptive Surv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1EFF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0841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855A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9AAD9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C2AD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12C8CEFD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850E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de </w:t>
            </w: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Oliviera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5446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EE98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Braz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0E6E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650F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C8D36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2321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</w:t>
            </w:r>
          </w:p>
        </w:tc>
      </w:tr>
      <w:tr w:rsidR="00AE0927" w:rsidRPr="00AE0927" w14:paraId="4D3D004C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9749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de </w:t>
            </w: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Waard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A6C9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3DAD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FD7C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5CD6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6AA29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ABF6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7196F9AD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13A7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Denti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C3B9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8278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1BEB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F17D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1D84A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3523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763769BD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55AE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Desai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E114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9F98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6B25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4AF0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AE625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C146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6A3F3BD6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06C0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Devi 19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CFF7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1578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824C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7790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AC4C1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AF75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13D24C2E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7774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lastRenderedPageBreak/>
              <w:t>Dong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7C64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observ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E18F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1662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96BA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4561D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86BF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3120F373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140B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Du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BF18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D0A4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1126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BB88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22AD1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17AC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5D7B2DE6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8489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Figueroa-Damian 19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66D9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77A2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exi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4D48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ADE2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9F343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60A7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28BAAE89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CA7C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Fortes </w:t>
            </w: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Deguenonvo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D1AE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descrip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D6D0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eneg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B807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C9C3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2BAC8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476B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667391AD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67AC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Gai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05F2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observ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E827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F739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1F3F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A4173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D9B1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64CA145B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88F4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Gounder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CC90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ross 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889F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2086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8FCF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D1CEC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B3C0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04C88084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BDC0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Gupta 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49A6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andomised T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48BE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7197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9E00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50E10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9769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4215F666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6F7C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Gupta 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BA2F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7E79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CBAD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79C7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B934C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E985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1168EDB5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A8FE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Hamda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E88F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ross 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A8BC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Botsw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250A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BEE7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7BA60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5AD5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656C33EE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3E43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eywood 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6D2F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Descriptive Surv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753E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apua New Guin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A768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1AF9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A4DE9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BA88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434A1B64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10DD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offmann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D163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descrip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B559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05A0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9966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BD68B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2664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3F769829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9994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Inkaya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928D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aud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1360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Turk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23D3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2B02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BE3B1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AC0E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1A9567EE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8329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Kali 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A831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ross 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3927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7F21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05CE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85133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FD82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53AA3846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0DBA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Kancheya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8108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Observational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EE9F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Zamb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2FAF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33D0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9518C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A221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41A0A075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DBB8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Keskin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1268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observ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FF11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Turk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1F13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F218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6C08A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54F5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3E866F38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86DA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Khan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3DF5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Observational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BB22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E0F6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2CE9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B882F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4686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7EFAA267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5808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Khan 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1667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descriptiv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46A0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53C8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EFB2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5DC49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0C38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20F3DCB1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553B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Kosgei 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A392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ross 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E54C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Keny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6E2B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4FFC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4E842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EEE9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4D89A859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630D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Kosgei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D81D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ross-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A58F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Keny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2CE7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8B9C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BC064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07F8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1CBEF81A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C48A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Kravchenko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C253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C235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uss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5A11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0F3C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5C529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9668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</w:t>
            </w:r>
          </w:p>
        </w:tc>
      </w:tr>
      <w:tr w:rsidR="00AE0927" w:rsidRPr="00AE0927" w14:paraId="75AF8D3C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0B39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Kriplani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79AB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andomised Controlled T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8963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8579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4DC8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CE202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7652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45821875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A268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Kumar 19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4693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49BE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CABC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5DA9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08828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45F8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0976B514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12CD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Kumar Praveen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28AB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ross-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FD74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1DDD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83E6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E98DC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B068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</w:t>
            </w:r>
          </w:p>
        </w:tc>
      </w:tr>
      <w:tr w:rsidR="00AE0927" w:rsidRPr="00AE0927" w14:paraId="51738872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D64A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LaCourse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C4BB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ross 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08F0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Keny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BF58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825A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91BB5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8D6C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1D2D5088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6718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Lawson </w:t>
            </w: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i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19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F1CE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Observational ANC 1960-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43B8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ig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CAF0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3FC4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2347D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4938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</w:t>
            </w:r>
          </w:p>
        </w:tc>
      </w:tr>
      <w:tr w:rsidR="00AE0927" w:rsidRPr="00AE0927" w14:paraId="1592B82B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72FB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awson ii 19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F910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Observational Emergency 1960-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B568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ig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3D15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39F8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C91B5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E8A0C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</w:p>
        </w:tc>
      </w:tr>
      <w:tr w:rsidR="00AE0927" w:rsidRPr="00AE0927" w14:paraId="41589BC3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FF9E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awson iii 19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1DF5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Observational Inpatient 1957-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0F13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ig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23C5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2D23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8642C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7C90B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</w:p>
        </w:tc>
      </w:tr>
      <w:tr w:rsidR="00AE0927" w:rsidRPr="00AE0927" w14:paraId="394B3A25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C6FE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lastRenderedPageBreak/>
              <w:t>Letang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E495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observ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F4BB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zambique/Braz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89A8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 income/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CE7D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/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7D350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28F9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510409E6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0029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Loveday, </w:t>
            </w: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Hlangu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FA04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qualitativ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4028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1ED3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6C86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2D456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8B49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314DB08A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C93A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veday, Hughes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8172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CE53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27C1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E998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3B0F9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9026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522D8021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A5B6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Mathad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22E6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ase-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AFC0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3BE3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4E86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44F2B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E14B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679B8A69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94F2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esic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D500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2CD8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Afghanis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31FA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2870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25827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CB6C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319A5079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9D3D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Micozzi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19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1601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descrip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0ED1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hilipp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33EF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2DCB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9927F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5F95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7A912A5E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E06B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i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3EB9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14B7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Keny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988C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1CF2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4EB3A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0E4A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4BBD0A86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34578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Naranbhai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CE70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andomised Controlled T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800F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, Tanzania, Uganda, and Zimbabw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9BC2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: Upper middle income</w:t>
            </w:r>
            <w:r w:rsidRPr="00AE0927">
              <w:rPr>
                <w:rFonts w:eastAsia="Times New Roman"/>
                <w:sz w:val="16"/>
                <w:szCs w:val="16"/>
                <w:lang w:val="en-AU"/>
              </w:rPr>
              <w:br/>
              <w:t>Tanzania: Lower middle income</w:t>
            </w:r>
            <w:r w:rsidRPr="00AE0927">
              <w:rPr>
                <w:rFonts w:eastAsia="Times New Roman"/>
                <w:sz w:val="16"/>
                <w:szCs w:val="16"/>
                <w:lang w:val="en-AU"/>
              </w:rPr>
              <w:br/>
              <w:t>Uganda: Low income</w:t>
            </w:r>
            <w:r w:rsidRPr="00AE0927">
              <w:rPr>
                <w:rFonts w:eastAsia="Times New Roman"/>
                <w:sz w:val="16"/>
                <w:szCs w:val="16"/>
                <w:lang w:val="en-AU"/>
              </w:rPr>
              <w:br/>
              <w:t>Zimbabwe: 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3F57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: Y</w:t>
            </w:r>
            <w:r w:rsidRPr="00AE0927">
              <w:rPr>
                <w:rFonts w:eastAsia="Times New Roman"/>
                <w:sz w:val="16"/>
                <w:szCs w:val="16"/>
                <w:lang w:val="en-AU"/>
              </w:rPr>
              <w:br/>
              <w:t xml:space="preserve">Tanzania: Y </w:t>
            </w:r>
            <w:r w:rsidRPr="00AE0927">
              <w:rPr>
                <w:rFonts w:eastAsia="Times New Roman"/>
                <w:sz w:val="16"/>
                <w:szCs w:val="16"/>
                <w:lang w:val="en-AU"/>
              </w:rPr>
              <w:br/>
              <w:t>Uganda: N</w:t>
            </w:r>
            <w:r w:rsidRPr="00AE0927">
              <w:rPr>
                <w:rFonts w:eastAsia="Times New Roman"/>
                <w:sz w:val="16"/>
                <w:szCs w:val="16"/>
                <w:lang w:val="en-AU"/>
              </w:rPr>
              <w:br/>
              <w:t>Zimbabwe: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CB324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14EE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18BA79E1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9944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arayan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9C98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observ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4E4D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BA05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2DEE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D3D32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190B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483165D1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270B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Ndwiga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A533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Operations research/interven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6B30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Keny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E014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411C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AEB56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33FB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3F839B06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BDE31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Odayar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7BA6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772B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79F4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662B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63DAF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91A5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2ACDD15B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F179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Pasipamire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7B5B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ross-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4305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Eswati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F25D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A7CD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46AF9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899B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0FCD7FF6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55BAA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atil 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A46C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itve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descrip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AE93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2769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B755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23EB5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CA25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56526448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2C05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illay a 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A418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14D3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BD0A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188A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4B959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7722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43EF7612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E079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illay b 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5A86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observ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A905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075C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25BA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22C9F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6906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49E38EFB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16DA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Ranaivomanana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9573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3E33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adagasc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0E06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E332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C2CB0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B428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72F42612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1028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ndell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B02F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observ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D4BE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ngol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5506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A72C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33E8D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376D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639552D5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5717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ickman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E652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B663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DAFD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F8CB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7335B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A1E3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65D869C1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79A1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Sabesan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EF64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observ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A521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B14F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029D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0E17C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7327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72333E3E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DFF7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alazar-Austin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F00E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1807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B49E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FCF0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54557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1C44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27071122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7C3B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engupta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B17D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observ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DA7C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B85D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A88E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40E05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A9D7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6C066F1A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8FC6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Shabad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19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8A87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Observational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44A1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uss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AC17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D217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A8CC7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79C5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497C65CB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1380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harma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00B1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625F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AEF1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3ED7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A0ECD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6B22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38D752F1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9F37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Soibelman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19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CEF9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descrip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0873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uss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1140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9A3A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86BCE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C766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</w:t>
            </w:r>
          </w:p>
        </w:tc>
      </w:tr>
      <w:tr w:rsidR="00AE0927" w:rsidRPr="00AE0927" w14:paraId="5C941978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5B541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Tiam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73FF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descrip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D361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esoth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161B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E23B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CD77B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365C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5357DD42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207C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lastRenderedPageBreak/>
              <w:t>Tripathy 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2434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ase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CB62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5574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124F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3F52B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1398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</w:t>
            </w:r>
          </w:p>
        </w:tc>
      </w:tr>
      <w:tr w:rsidR="00AE0927" w:rsidRPr="00AE0927" w14:paraId="13971F27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00D42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Uwimana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i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9867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ross sectional surv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8C69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6972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0501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C3A72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B1B6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6ADD4B54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2E1C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Uwimana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ii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B60A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ross sectional surv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7178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F1088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9ED8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914E7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3ADBF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</w:p>
        </w:tc>
      </w:tr>
      <w:tr w:rsidR="00AE0927" w:rsidRPr="00AE0927" w14:paraId="3ED1E46B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FD8A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van de Water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6E09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413D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er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9340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E017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AA439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AD38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00A2A814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4B8D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van der Walt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2B22C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observ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9F4B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DC2D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8419E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A14F5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2A43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55C30E1E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6AF8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Vijayageetha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7B019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Cross sectiona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B71F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0FEF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2B7A1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B6A2A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49C7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5191F7EB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5303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Walles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7A9E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P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E3A4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Ethiop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E2EC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452B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71870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1839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71E34AEA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0D7D2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AE0927">
              <w:rPr>
                <w:rFonts w:eastAsia="Times New Roman"/>
                <w:sz w:val="16"/>
                <w:szCs w:val="16"/>
                <w:lang w:val="en-AU"/>
              </w:rPr>
              <w:t>Walles</w:t>
            </w:r>
            <w:proofErr w:type="spellEnd"/>
            <w:r w:rsidRPr="00AE0927">
              <w:rPr>
                <w:rFonts w:eastAsia="Times New Roman"/>
                <w:sz w:val="16"/>
                <w:szCs w:val="16"/>
                <w:lang w:val="en-AU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4913F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ross-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4DE54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Ethiop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1F81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726FB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F2D7E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1317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  <w:tr w:rsidR="00AE0927" w:rsidRPr="00AE0927" w14:paraId="5A75F0E1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DE50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Xia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8E8E3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AF2A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CC91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Upp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C3786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AEF4B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ABB07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High</w:t>
            </w:r>
          </w:p>
        </w:tc>
      </w:tr>
      <w:tr w:rsidR="00AE0927" w:rsidRPr="00AE0927" w14:paraId="4DA26069" w14:textId="77777777" w:rsidTr="00AE09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6D2F5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adav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7FE70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Retrospec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8C4DD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5124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Lower middle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AE5EA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31DCC" w14:textId="77777777" w:rsidR="00AE0927" w:rsidRPr="00AE0927" w:rsidRDefault="00AE0927" w:rsidP="00AE0927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AE225" w14:textId="77777777" w:rsidR="00AE0927" w:rsidRPr="00AE0927" w:rsidRDefault="00AE0927" w:rsidP="00AE0927">
            <w:pPr>
              <w:spacing w:line="240" w:lineRule="auto"/>
              <w:rPr>
                <w:rFonts w:eastAsia="Times New Roman"/>
                <w:sz w:val="16"/>
                <w:szCs w:val="16"/>
                <w:lang w:val="en-AU"/>
              </w:rPr>
            </w:pPr>
            <w:r w:rsidRPr="00AE0927">
              <w:rPr>
                <w:rFonts w:eastAsia="Times New Roman"/>
                <w:sz w:val="16"/>
                <w:szCs w:val="16"/>
                <w:lang w:val="en-AU"/>
              </w:rPr>
              <w:t>Moderate</w:t>
            </w:r>
          </w:p>
        </w:tc>
      </w:tr>
    </w:tbl>
    <w:p w14:paraId="3D510309" w14:textId="77777777" w:rsidR="003F0FA3" w:rsidRPr="00D9103F" w:rsidRDefault="003F0FA3" w:rsidP="003F0FA3">
      <w:pPr>
        <w:rPr>
          <w:sz w:val="14"/>
          <w:szCs w:val="14"/>
        </w:rPr>
      </w:pPr>
      <w:r w:rsidRPr="00D9103F">
        <w:rPr>
          <w:sz w:val="14"/>
          <w:szCs w:val="14"/>
        </w:rPr>
        <w:t>TB: tuberculosis, PTB: pulmonary tuberculosis, EPTB: extrapulmonary tuberculosis</w:t>
      </w:r>
    </w:p>
    <w:p w14:paraId="67EE4CCE" w14:textId="77777777" w:rsidR="003F0FA3" w:rsidRPr="00D9103F" w:rsidRDefault="003F0FA3" w:rsidP="003F0FA3">
      <w:pPr>
        <w:pStyle w:val="ListParagraph"/>
        <w:numPr>
          <w:ilvl w:val="0"/>
          <w:numId w:val="14"/>
        </w:numPr>
        <w:rPr>
          <w:sz w:val="14"/>
          <w:szCs w:val="14"/>
        </w:rPr>
      </w:pPr>
      <w:r w:rsidRPr="00D9103F">
        <w:rPr>
          <w:sz w:val="14"/>
          <w:szCs w:val="14"/>
          <w:lang w:val="en-AU"/>
        </w:rPr>
        <w:t xml:space="preserve">The World Bank Group. World Bank Country and Lending Groups 2020 [Available from: </w:t>
      </w:r>
      <w:hyperlink r:id="rId9" w:history="1">
        <w:r w:rsidRPr="00D9103F">
          <w:rPr>
            <w:sz w:val="14"/>
            <w:szCs w:val="14"/>
            <w:lang w:val="en-AU"/>
          </w:rPr>
          <w:t>https://datahelpdesk.worldbank.org/knowledgebase/articles/906519-world-bank-country-and-lending-groups</w:t>
        </w:r>
      </w:hyperlink>
      <w:r w:rsidRPr="00D9103F">
        <w:rPr>
          <w:sz w:val="14"/>
          <w:szCs w:val="14"/>
          <w:lang w:val="en-AU"/>
        </w:rPr>
        <w:t>.</w:t>
      </w:r>
      <w:r w:rsidRPr="00D9103F">
        <w:rPr>
          <w:sz w:val="14"/>
          <w:szCs w:val="14"/>
        </w:rPr>
        <w:t xml:space="preserve"> </w:t>
      </w:r>
    </w:p>
    <w:p w14:paraId="3C056130" w14:textId="77777777" w:rsidR="003F0FA3" w:rsidRPr="00221173" w:rsidRDefault="003F0FA3" w:rsidP="003F0FA3">
      <w:pPr>
        <w:pStyle w:val="ListParagraph"/>
        <w:numPr>
          <w:ilvl w:val="0"/>
          <w:numId w:val="14"/>
        </w:numPr>
        <w:rPr>
          <w:sz w:val="14"/>
          <w:szCs w:val="14"/>
        </w:rPr>
      </w:pPr>
      <w:r w:rsidRPr="00D9103F">
        <w:rPr>
          <w:sz w:val="14"/>
          <w:szCs w:val="14"/>
          <w:lang w:val="en-AU"/>
        </w:rPr>
        <w:t>World Health Organization. Global tuberculosis report. 2020</w:t>
      </w:r>
    </w:p>
    <w:p w14:paraId="6AEF2207" w14:textId="79A9FB4B" w:rsidR="003F0FA3" w:rsidRDefault="003F0FA3">
      <w:pPr>
        <w:rPr>
          <w:b/>
          <w:bCs/>
        </w:rPr>
      </w:pPr>
    </w:p>
    <w:p w14:paraId="091A75E5" w14:textId="5729793A" w:rsidR="00292D4A" w:rsidRDefault="00292D4A">
      <w:pPr>
        <w:rPr>
          <w:b/>
          <w:bCs/>
        </w:rPr>
      </w:pPr>
    </w:p>
    <w:p w14:paraId="4E2A2F9B" w14:textId="76571E75" w:rsidR="00292D4A" w:rsidRDefault="00292D4A">
      <w:pPr>
        <w:rPr>
          <w:b/>
          <w:bCs/>
        </w:rPr>
      </w:pPr>
    </w:p>
    <w:p w14:paraId="0738730E" w14:textId="1259C32B" w:rsidR="00AB1B1B" w:rsidRDefault="00AB1B1B">
      <w:pPr>
        <w:rPr>
          <w:b/>
          <w:bCs/>
        </w:rPr>
      </w:pPr>
    </w:p>
    <w:p w14:paraId="182658E6" w14:textId="28A88C6F" w:rsidR="00AB1B1B" w:rsidRDefault="00AB1B1B">
      <w:pPr>
        <w:rPr>
          <w:b/>
          <w:bCs/>
        </w:rPr>
      </w:pPr>
    </w:p>
    <w:p w14:paraId="65203EE9" w14:textId="2029BBC5" w:rsidR="00AB1B1B" w:rsidRDefault="00AB1B1B">
      <w:pPr>
        <w:rPr>
          <w:b/>
          <w:bCs/>
        </w:rPr>
      </w:pPr>
    </w:p>
    <w:p w14:paraId="7C1524F7" w14:textId="1A6B6C5F" w:rsidR="00AB1B1B" w:rsidRDefault="00AB1B1B">
      <w:pPr>
        <w:rPr>
          <w:b/>
          <w:bCs/>
        </w:rPr>
      </w:pPr>
    </w:p>
    <w:p w14:paraId="26292DCA" w14:textId="3CDC1251" w:rsidR="00AB1B1B" w:rsidRDefault="00AB1B1B">
      <w:pPr>
        <w:rPr>
          <w:b/>
          <w:bCs/>
        </w:rPr>
      </w:pPr>
    </w:p>
    <w:p w14:paraId="61B771AF" w14:textId="1519B822" w:rsidR="00AB1B1B" w:rsidRDefault="00AB1B1B">
      <w:pPr>
        <w:rPr>
          <w:b/>
          <w:bCs/>
        </w:rPr>
      </w:pPr>
    </w:p>
    <w:p w14:paraId="16B9B06B" w14:textId="1938F637" w:rsidR="00AB1B1B" w:rsidRDefault="00AB1B1B">
      <w:pPr>
        <w:rPr>
          <w:b/>
          <w:bCs/>
        </w:rPr>
      </w:pPr>
    </w:p>
    <w:p w14:paraId="394A4F28" w14:textId="4D6FF0D4" w:rsidR="00AB1B1B" w:rsidRDefault="00AB1B1B">
      <w:pPr>
        <w:rPr>
          <w:b/>
          <w:bCs/>
        </w:rPr>
      </w:pPr>
    </w:p>
    <w:p w14:paraId="5A76E076" w14:textId="5AB4C780" w:rsidR="00AB1B1B" w:rsidRDefault="00AB1B1B">
      <w:pPr>
        <w:rPr>
          <w:b/>
          <w:bCs/>
        </w:rPr>
      </w:pPr>
    </w:p>
    <w:p w14:paraId="64566E03" w14:textId="3509552B" w:rsidR="00AB1B1B" w:rsidRDefault="00AB1B1B">
      <w:pPr>
        <w:rPr>
          <w:b/>
          <w:bCs/>
        </w:rPr>
      </w:pPr>
    </w:p>
    <w:p w14:paraId="4215262B" w14:textId="4E407F8B" w:rsidR="00AB1B1B" w:rsidRDefault="00AB1B1B">
      <w:pPr>
        <w:rPr>
          <w:b/>
          <w:bCs/>
        </w:rPr>
      </w:pPr>
    </w:p>
    <w:p w14:paraId="1B69E39F" w14:textId="3D28B4B3" w:rsidR="00AB1B1B" w:rsidRDefault="00AB1B1B">
      <w:pPr>
        <w:rPr>
          <w:b/>
          <w:bCs/>
        </w:rPr>
      </w:pPr>
    </w:p>
    <w:p w14:paraId="5DA9022E" w14:textId="3A02ACB0" w:rsidR="00AB1B1B" w:rsidRDefault="00AB1B1B">
      <w:pPr>
        <w:rPr>
          <w:b/>
          <w:bCs/>
        </w:rPr>
      </w:pPr>
    </w:p>
    <w:p w14:paraId="13A7BFAC" w14:textId="2E5FA995" w:rsidR="00AB1B1B" w:rsidRDefault="00AB1B1B">
      <w:pPr>
        <w:rPr>
          <w:b/>
          <w:bCs/>
        </w:rPr>
      </w:pPr>
    </w:p>
    <w:p w14:paraId="7381838D" w14:textId="06888028" w:rsidR="00A531AA" w:rsidRDefault="00A531AA">
      <w:pPr>
        <w:rPr>
          <w:b/>
          <w:bCs/>
        </w:rPr>
      </w:pPr>
    </w:p>
    <w:p w14:paraId="3DA92DD0" w14:textId="77777777" w:rsidR="00AE0927" w:rsidRDefault="00AE0927">
      <w:pPr>
        <w:rPr>
          <w:b/>
          <w:bCs/>
        </w:rPr>
      </w:pPr>
    </w:p>
    <w:p w14:paraId="3CC89228" w14:textId="60CEC3DE" w:rsidR="00A531AA" w:rsidRDefault="00A531AA">
      <w:pPr>
        <w:rPr>
          <w:b/>
          <w:bCs/>
        </w:rPr>
      </w:pPr>
    </w:p>
    <w:p w14:paraId="773CF722" w14:textId="77777777" w:rsidR="00A531AA" w:rsidRDefault="00A531AA">
      <w:pPr>
        <w:rPr>
          <w:b/>
          <w:bCs/>
        </w:rPr>
      </w:pPr>
    </w:p>
    <w:p w14:paraId="079B9281" w14:textId="17214E67" w:rsidR="00AB1B1B" w:rsidRDefault="00AB1B1B">
      <w:pPr>
        <w:rPr>
          <w:b/>
          <w:bCs/>
        </w:rPr>
      </w:pPr>
    </w:p>
    <w:p w14:paraId="73C97632" w14:textId="77777777" w:rsidR="00AB1B1B" w:rsidRDefault="00AB1B1B">
      <w:pPr>
        <w:rPr>
          <w:b/>
          <w:bCs/>
        </w:rPr>
      </w:pPr>
    </w:p>
    <w:p w14:paraId="66DAEFC5" w14:textId="517E24FB" w:rsidR="00292D4A" w:rsidRDefault="00292D4A">
      <w:pPr>
        <w:rPr>
          <w:b/>
          <w:bCs/>
        </w:rPr>
      </w:pPr>
    </w:p>
    <w:p w14:paraId="6F5D9A9B" w14:textId="5AAD1CE2" w:rsidR="00852FA3" w:rsidRDefault="00852FA3">
      <w:pPr>
        <w:rPr>
          <w:b/>
          <w:bCs/>
        </w:rPr>
      </w:pPr>
    </w:p>
    <w:p w14:paraId="3E39F28D" w14:textId="79218C7B" w:rsidR="00852FA3" w:rsidRDefault="00852FA3">
      <w:pPr>
        <w:rPr>
          <w:b/>
          <w:bCs/>
        </w:rPr>
      </w:pPr>
    </w:p>
    <w:p w14:paraId="171738FB" w14:textId="77777777" w:rsidR="00852FA3" w:rsidRDefault="00852FA3">
      <w:pPr>
        <w:rPr>
          <w:b/>
          <w:bCs/>
        </w:rPr>
      </w:pPr>
    </w:p>
    <w:p w14:paraId="32280303" w14:textId="0FDCD386" w:rsidR="00292D4A" w:rsidRPr="00292D4A" w:rsidRDefault="00984AE4" w:rsidP="00292D4A">
      <w:r>
        <w:lastRenderedPageBreak/>
        <w:t>Table S</w:t>
      </w:r>
      <w:r w:rsidR="00292D4A" w:rsidRPr="00292D4A">
        <w:t>2. Study design</w:t>
      </w:r>
      <w:r w:rsidR="00FA1679">
        <w:t>s</w:t>
      </w:r>
      <w:r>
        <w:t xml:space="preserve"> of </w:t>
      </w:r>
      <w:r w:rsidR="00AE0927">
        <w:t>89</w:t>
      </w:r>
      <w:r>
        <w:t xml:space="preserve"> included studies</w:t>
      </w:r>
    </w:p>
    <w:tbl>
      <w:tblPr>
        <w:tblStyle w:val="20"/>
        <w:tblW w:w="57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1950"/>
        <w:gridCol w:w="1095"/>
      </w:tblGrid>
      <w:tr w:rsidR="00292D4A" w14:paraId="4A4F60D1" w14:textId="77777777" w:rsidTr="004E12AA">
        <w:trPr>
          <w:trHeight w:val="540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852C5" w14:textId="77777777" w:rsidR="00292D4A" w:rsidRDefault="00292D4A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design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C30C0" w14:textId="77777777" w:rsidR="00292D4A" w:rsidRDefault="00292D4A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tudies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6FFC9" w14:textId="77777777" w:rsidR="00292D4A" w:rsidRDefault="00292D4A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 w:rsidR="00292D4A" w14:paraId="33E21EF9" w14:textId="77777777" w:rsidTr="004E12AA">
        <w:trPr>
          <w:trHeight w:val="540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1FE81" w14:textId="77777777" w:rsidR="00292D4A" w:rsidRDefault="00292D4A" w:rsidP="004E12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D7DC5" w14:textId="2FF8F042" w:rsidR="00292D4A" w:rsidRDefault="00292D4A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E0927">
              <w:rPr>
                <w:sz w:val="20"/>
                <w:szCs w:val="20"/>
              </w:rPr>
              <w:t>9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EBF6B" w14:textId="1096A0C9" w:rsidR="00292D4A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</w:tr>
      <w:tr w:rsidR="00292D4A" w14:paraId="45088097" w14:textId="77777777" w:rsidTr="004E12AA">
        <w:trPr>
          <w:trHeight w:val="315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B0BA8" w14:textId="77777777" w:rsidR="00292D4A" w:rsidRDefault="00292D4A" w:rsidP="004E12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ACD4C" w14:textId="53ABB8EB" w:rsidR="00292D4A" w:rsidRDefault="00292D4A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E0927">
              <w:rPr>
                <w:sz w:val="20"/>
                <w:szCs w:val="20"/>
              </w:rPr>
              <w:t>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2CF52" w14:textId="7FEA8AEF" w:rsidR="00292D4A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</w:tr>
      <w:tr w:rsidR="00292D4A" w14:paraId="16C6FDB9" w14:textId="77777777" w:rsidTr="004E12AA">
        <w:trPr>
          <w:trHeight w:val="540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9E7CF" w14:textId="77777777" w:rsidR="00292D4A" w:rsidRDefault="00292D4A" w:rsidP="004E12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EF0ED" w14:textId="3B48B98F" w:rsidR="00292D4A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D9056" w14:textId="2A9C5680" w:rsidR="00292D4A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</w:tr>
      <w:tr w:rsidR="00292D4A" w14:paraId="256CF933" w14:textId="77777777" w:rsidTr="004E12AA">
        <w:trPr>
          <w:trHeight w:val="540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06ACF" w14:textId="77777777" w:rsidR="00292D4A" w:rsidRDefault="00292D4A" w:rsidP="004E12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observational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E87C8" w14:textId="4EC35AFB" w:rsidR="00292D4A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BAB71" w14:textId="4C477A6F" w:rsidR="00292D4A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</w:tr>
      <w:tr w:rsidR="00AE0927" w14:paraId="323CB755" w14:textId="77777777" w:rsidTr="004E12AA">
        <w:trPr>
          <w:trHeight w:val="540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C984B" w14:textId="77777777" w:rsidR="00AE0927" w:rsidRDefault="00AE0927" w:rsidP="004E12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observational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B754C" w14:textId="77777777" w:rsidR="00AE0927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FCEC9" w14:textId="6E4F2A04" w:rsidR="00AE0927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</w:tr>
      <w:tr w:rsidR="00292D4A" w14:paraId="492CB214" w14:textId="77777777" w:rsidTr="004E12AA">
        <w:trPr>
          <w:trHeight w:val="540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0E9A0" w14:textId="77777777" w:rsidR="00292D4A" w:rsidRDefault="00292D4A" w:rsidP="004E12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descriptive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F7FA3" w14:textId="77777777" w:rsidR="00292D4A" w:rsidRDefault="00292D4A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041E4" w14:textId="2E85A666" w:rsidR="00292D4A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 w:rsidR="00292D4A" w14:paraId="17E0F686" w14:textId="77777777" w:rsidTr="004E12AA">
        <w:trPr>
          <w:trHeight w:val="540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8729F" w14:textId="77777777" w:rsidR="00292D4A" w:rsidRDefault="00292D4A" w:rsidP="004E12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survey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210F0" w14:textId="77777777" w:rsidR="00292D4A" w:rsidRDefault="00292D4A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06C21" w14:textId="34FB1DC0" w:rsidR="00292D4A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 w:rsidR="00292D4A" w14:paraId="28529F59" w14:textId="77777777" w:rsidTr="004E12AA">
        <w:trPr>
          <w:trHeight w:val="540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184E3" w14:textId="77777777" w:rsidR="00292D4A" w:rsidRDefault="00292D4A" w:rsidP="004E12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descriptive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3A858" w14:textId="77777777" w:rsidR="00292D4A" w:rsidRDefault="00292D4A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E146E" w14:textId="505B22EF" w:rsidR="00292D4A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 w:rsidR="00292D4A" w14:paraId="0A439B5F" w14:textId="77777777" w:rsidTr="004E12AA">
        <w:trPr>
          <w:trHeight w:val="315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7D594" w14:textId="77777777" w:rsidR="00292D4A" w:rsidRDefault="00292D4A" w:rsidP="004E12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control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943BE" w14:textId="2F97862C" w:rsidR="00292D4A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8939B" w14:textId="34D0AAC8" w:rsidR="00292D4A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 w:rsidR="00292D4A" w14:paraId="552E3397" w14:textId="77777777" w:rsidTr="004E12AA">
        <w:trPr>
          <w:trHeight w:val="540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C3AF1" w14:textId="77777777" w:rsidR="00292D4A" w:rsidRDefault="00292D4A" w:rsidP="004E12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study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E0892" w14:textId="77777777" w:rsidR="00292D4A" w:rsidRDefault="00292D4A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B746D" w14:textId="18B9C964" w:rsidR="00292D4A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 w:rsidR="00292D4A" w14:paraId="3223EDBF" w14:textId="77777777" w:rsidTr="004E12AA">
        <w:trPr>
          <w:trHeight w:val="540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E1853" w14:textId="77777777" w:rsidR="00292D4A" w:rsidRDefault="00292D4A" w:rsidP="004E12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trial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80B48" w14:textId="77777777" w:rsidR="00292D4A" w:rsidRDefault="00292D4A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5AEE9" w14:textId="36EF919E" w:rsidR="00292D4A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 w:rsidR="00AE0927" w14:paraId="7A23E6F6" w14:textId="77777777" w:rsidTr="004E12AA">
        <w:trPr>
          <w:trHeight w:val="540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3CB25" w14:textId="77777777" w:rsidR="00AE0927" w:rsidRDefault="00AE0927" w:rsidP="004E12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audit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51AFE" w14:textId="77777777" w:rsidR="00AE0927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93FDE" w14:textId="2C0B8695" w:rsidR="00AE0927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  <w:tr w:rsidR="00292D4A" w14:paraId="502CAD34" w14:textId="77777777" w:rsidTr="004E12AA">
        <w:trPr>
          <w:trHeight w:val="540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48EB5" w14:textId="77777777" w:rsidR="00292D4A" w:rsidRDefault="00292D4A" w:rsidP="004E12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rations research/interventional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372D2" w14:textId="77777777" w:rsidR="00292D4A" w:rsidRDefault="00292D4A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8BD8E" w14:textId="098BFDA9" w:rsidR="00292D4A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AE0927" w14:paraId="4CB68A9D" w14:textId="77777777" w:rsidTr="004E12AA">
        <w:trPr>
          <w:trHeight w:val="540"/>
        </w:trPr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BEC7A" w14:textId="76209D54" w:rsidR="00AE0927" w:rsidRDefault="00AE0927" w:rsidP="004E12A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qualitative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BC67B" w14:textId="5C4094ED" w:rsidR="00AE0927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A4570" w14:textId="0EA61773" w:rsidR="00AE0927" w:rsidRDefault="00AE0927" w:rsidP="004E12A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</w:tbl>
    <w:p w14:paraId="2773B30F" w14:textId="77777777" w:rsidR="00BA11B1" w:rsidRDefault="00BA11B1" w:rsidP="00DD3443">
      <w:pPr>
        <w:rPr>
          <w:b/>
          <w:bCs/>
        </w:rPr>
      </w:pPr>
    </w:p>
    <w:sectPr w:rsidR="00BA11B1" w:rsidSect="002136CC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C7A17" w14:textId="77777777" w:rsidR="00114546" w:rsidRDefault="00114546">
      <w:pPr>
        <w:spacing w:line="240" w:lineRule="auto"/>
      </w:pPr>
      <w:r>
        <w:separator/>
      </w:r>
    </w:p>
  </w:endnote>
  <w:endnote w:type="continuationSeparator" w:id="0">
    <w:p w14:paraId="6C693D98" w14:textId="77777777" w:rsidR="00114546" w:rsidRDefault="001145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64176" w14:textId="77777777" w:rsidR="00114546" w:rsidRDefault="00114546">
      <w:pPr>
        <w:spacing w:line="240" w:lineRule="auto"/>
      </w:pPr>
      <w:r>
        <w:separator/>
      </w:r>
    </w:p>
  </w:footnote>
  <w:footnote w:type="continuationSeparator" w:id="0">
    <w:p w14:paraId="619551DF" w14:textId="77777777" w:rsidR="00114546" w:rsidRDefault="0011454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B2901"/>
    <w:multiLevelType w:val="multilevel"/>
    <w:tmpl w:val="8812B6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8A4EB5"/>
    <w:multiLevelType w:val="multilevel"/>
    <w:tmpl w:val="79AC4E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2A875E0"/>
    <w:multiLevelType w:val="hybridMultilevel"/>
    <w:tmpl w:val="228259D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65724"/>
    <w:multiLevelType w:val="hybridMultilevel"/>
    <w:tmpl w:val="7F568E00"/>
    <w:lvl w:ilvl="0" w:tplc="A148D936">
      <w:start w:val="1"/>
      <w:numFmt w:val="lowerLetter"/>
      <w:lvlText w:val="%1."/>
      <w:lvlJc w:val="left"/>
      <w:pPr>
        <w:ind w:left="720" w:hanging="360"/>
      </w:pPr>
      <w:rPr>
        <w:rFonts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11A3"/>
    <w:multiLevelType w:val="multilevel"/>
    <w:tmpl w:val="BB8435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4913CA4"/>
    <w:multiLevelType w:val="multilevel"/>
    <w:tmpl w:val="4EC8CA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D818B8"/>
    <w:multiLevelType w:val="hybridMultilevel"/>
    <w:tmpl w:val="108E7A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345D57"/>
    <w:multiLevelType w:val="hybridMultilevel"/>
    <w:tmpl w:val="650036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4715A"/>
    <w:multiLevelType w:val="multilevel"/>
    <w:tmpl w:val="A91C0F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72D249B"/>
    <w:multiLevelType w:val="hybridMultilevel"/>
    <w:tmpl w:val="F6C460C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8324C8"/>
    <w:multiLevelType w:val="multilevel"/>
    <w:tmpl w:val="8E806C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5862551"/>
    <w:multiLevelType w:val="multilevel"/>
    <w:tmpl w:val="C090C9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2C37AA4"/>
    <w:multiLevelType w:val="hybridMultilevel"/>
    <w:tmpl w:val="650036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76B5E"/>
    <w:multiLevelType w:val="multilevel"/>
    <w:tmpl w:val="71AA1A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7BF2694"/>
    <w:multiLevelType w:val="hybridMultilevel"/>
    <w:tmpl w:val="77E629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7FF3C0D"/>
    <w:multiLevelType w:val="hybridMultilevel"/>
    <w:tmpl w:val="67AEF6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D138C4"/>
    <w:multiLevelType w:val="hybridMultilevel"/>
    <w:tmpl w:val="D90AF8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000D7"/>
    <w:multiLevelType w:val="multilevel"/>
    <w:tmpl w:val="CA56D4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5004794E"/>
    <w:multiLevelType w:val="hybridMultilevel"/>
    <w:tmpl w:val="650036AA"/>
    <w:lvl w:ilvl="0" w:tplc="9E7CA532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F412F1"/>
    <w:multiLevelType w:val="multilevel"/>
    <w:tmpl w:val="AF7011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3900964"/>
    <w:multiLevelType w:val="multilevel"/>
    <w:tmpl w:val="056EA6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5322481"/>
    <w:multiLevelType w:val="hybridMultilevel"/>
    <w:tmpl w:val="228259D4"/>
    <w:lvl w:ilvl="0" w:tplc="9A7C04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EC0C1C"/>
    <w:multiLevelType w:val="multilevel"/>
    <w:tmpl w:val="79A069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0BA17EB"/>
    <w:multiLevelType w:val="hybridMultilevel"/>
    <w:tmpl w:val="6D90858C"/>
    <w:lvl w:ilvl="0" w:tplc="28523AD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7D37F7"/>
    <w:multiLevelType w:val="multilevel"/>
    <w:tmpl w:val="629440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A70157B"/>
    <w:multiLevelType w:val="multilevel"/>
    <w:tmpl w:val="A75860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01336664">
    <w:abstractNumId w:val="22"/>
  </w:num>
  <w:num w:numId="2" w16cid:durableId="114830912">
    <w:abstractNumId w:val="24"/>
  </w:num>
  <w:num w:numId="3" w16cid:durableId="1029066740">
    <w:abstractNumId w:val="13"/>
  </w:num>
  <w:num w:numId="4" w16cid:durableId="621032168">
    <w:abstractNumId w:val="20"/>
  </w:num>
  <w:num w:numId="5" w16cid:durableId="1156603461">
    <w:abstractNumId w:val="25"/>
  </w:num>
  <w:num w:numId="6" w16cid:durableId="1103964768">
    <w:abstractNumId w:val="8"/>
  </w:num>
  <w:num w:numId="7" w16cid:durableId="1655792205">
    <w:abstractNumId w:val="19"/>
  </w:num>
  <w:num w:numId="8" w16cid:durableId="1415785745">
    <w:abstractNumId w:val="4"/>
  </w:num>
  <w:num w:numId="9" w16cid:durableId="1639339540">
    <w:abstractNumId w:val="10"/>
  </w:num>
  <w:num w:numId="10" w16cid:durableId="353846132">
    <w:abstractNumId w:val="0"/>
  </w:num>
  <w:num w:numId="11" w16cid:durableId="1617909180">
    <w:abstractNumId w:val="5"/>
  </w:num>
  <w:num w:numId="12" w16cid:durableId="1270160137">
    <w:abstractNumId w:val="11"/>
  </w:num>
  <w:num w:numId="13" w16cid:durableId="207184035">
    <w:abstractNumId w:val="1"/>
  </w:num>
  <w:num w:numId="14" w16cid:durableId="1062679545">
    <w:abstractNumId w:val="15"/>
  </w:num>
  <w:num w:numId="15" w16cid:durableId="1267033759">
    <w:abstractNumId w:val="18"/>
  </w:num>
  <w:num w:numId="16" w16cid:durableId="1750619328">
    <w:abstractNumId w:val="16"/>
  </w:num>
  <w:num w:numId="17" w16cid:durableId="2006393741">
    <w:abstractNumId w:val="3"/>
  </w:num>
  <w:num w:numId="18" w16cid:durableId="510336639">
    <w:abstractNumId w:val="9"/>
  </w:num>
  <w:num w:numId="19" w16cid:durableId="341854446">
    <w:abstractNumId w:val="23"/>
  </w:num>
  <w:num w:numId="20" w16cid:durableId="1300502767">
    <w:abstractNumId w:val="21"/>
  </w:num>
  <w:num w:numId="21" w16cid:durableId="826363036">
    <w:abstractNumId w:val="17"/>
  </w:num>
  <w:num w:numId="22" w16cid:durableId="1039823734">
    <w:abstractNumId w:val="12"/>
  </w:num>
  <w:num w:numId="23" w16cid:durableId="1388844575">
    <w:abstractNumId w:val="14"/>
  </w:num>
  <w:num w:numId="24" w16cid:durableId="399717684">
    <w:abstractNumId w:val="7"/>
  </w:num>
  <w:num w:numId="25" w16cid:durableId="1541748266">
    <w:abstractNumId w:val="6"/>
  </w:num>
  <w:num w:numId="26" w16cid:durableId="15997499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we0s05w2f2theprtqvtwxh5vvaad50vvtz&quot;&gt;GS-TB-full-text&lt;record-ids&gt;&lt;item&gt;2&lt;/item&gt;&lt;item&gt;23&lt;/item&gt;&lt;item&gt;478&lt;/item&gt;&lt;item&gt;508&lt;/item&gt;&lt;item&gt;518&lt;/item&gt;&lt;item&gt;531&lt;/item&gt;&lt;item&gt;535&lt;/item&gt;&lt;item&gt;536&lt;/item&gt;&lt;item&gt;538&lt;/item&gt;&lt;item&gt;542&lt;/item&gt;&lt;item&gt;543&lt;/item&gt;&lt;item&gt;551&lt;/item&gt;&lt;item&gt;554&lt;/item&gt;&lt;item&gt;563&lt;/item&gt;&lt;item&gt;570&lt;/item&gt;&lt;item&gt;573&lt;/item&gt;&lt;item&gt;578&lt;/item&gt;&lt;item&gt;579&lt;/item&gt;&lt;item&gt;580&lt;/item&gt;&lt;item&gt;583&lt;/item&gt;&lt;item&gt;601&lt;/item&gt;&lt;item&gt;606&lt;/item&gt;&lt;item&gt;611&lt;/item&gt;&lt;item&gt;614&lt;/item&gt;&lt;item&gt;616&lt;/item&gt;&lt;item&gt;627&lt;/item&gt;&lt;item&gt;628&lt;/item&gt;&lt;item&gt;631&lt;/item&gt;&lt;item&gt;636&lt;/item&gt;&lt;item&gt;647&lt;/item&gt;&lt;item&gt;648&lt;/item&gt;&lt;item&gt;652&lt;/item&gt;&lt;item&gt;653&lt;/item&gt;&lt;item&gt;660&lt;/item&gt;&lt;item&gt;663&lt;/item&gt;&lt;item&gt;669&lt;/item&gt;&lt;item&gt;676&lt;/item&gt;&lt;item&gt;677&lt;/item&gt;&lt;item&gt;710&lt;/item&gt;&lt;item&gt;740&lt;/item&gt;&lt;item&gt;748&lt;/item&gt;&lt;item&gt;760&lt;/item&gt;&lt;item&gt;767&lt;/item&gt;&lt;item&gt;772&lt;/item&gt;&lt;item&gt;798&lt;/item&gt;&lt;item&gt;800&lt;/item&gt;&lt;item&gt;808&lt;/item&gt;&lt;item&gt;817&lt;/item&gt;&lt;item&gt;823&lt;/item&gt;&lt;item&gt;837&lt;/item&gt;&lt;item&gt;853&lt;/item&gt;&lt;item&gt;860&lt;/item&gt;&lt;item&gt;861&lt;/item&gt;&lt;item&gt;864&lt;/item&gt;&lt;item&gt;874&lt;/item&gt;&lt;item&gt;876&lt;/item&gt;&lt;item&gt;890&lt;/item&gt;&lt;item&gt;891&lt;/item&gt;&lt;item&gt;892&lt;/item&gt;&lt;item&gt;893&lt;/item&gt;&lt;item&gt;894&lt;/item&gt;&lt;item&gt;895&lt;/item&gt;&lt;item&gt;896&lt;/item&gt;&lt;item&gt;897&lt;/item&gt;&lt;item&gt;898&lt;/item&gt;&lt;item&gt;900&lt;/item&gt;&lt;item&gt;901&lt;/item&gt;&lt;item&gt;902&lt;/item&gt;&lt;item&gt;903&lt;/item&gt;&lt;item&gt;904&lt;/item&gt;&lt;item&gt;906&lt;/item&gt;&lt;item&gt;907&lt;/item&gt;&lt;item&gt;908&lt;/item&gt;&lt;item&gt;909&lt;/item&gt;&lt;item&gt;910&lt;/item&gt;&lt;item&gt;912&lt;/item&gt;&lt;item&gt;913&lt;/item&gt;&lt;item&gt;914&lt;/item&gt;&lt;item&gt;915&lt;/item&gt;&lt;item&gt;917&lt;/item&gt;&lt;item&gt;918&lt;/item&gt;&lt;item&gt;920&lt;/item&gt;&lt;item&gt;921&lt;/item&gt;&lt;item&gt;924&lt;/item&gt;&lt;item&gt;928&lt;/item&gt;&lt;item&gt;929&lt;/item&gt;&lt;item&gt;930&lt;/item&gt;&lt;item&gt;931&lt;/item&gt;&lt;item&gt;932&lt;/item&gt;&lt;item&gt;933&lt;/item&gt;&lt;item&gt;934&lt;/item&gt;&lt;item&gt;935&lt;/item&gt;&lt;item&gt;936&lt;/item&gt;&lt;item&gt;937&lt;/item&gt;&lt;item&gt;1068&lt;/item&gt;&lt;item&gt;1069&lt;/item&gt;&lt;item&gt;1070&lt;/item&gt;&lt;item&gt;1071&lt;/item&gt;&lt;item&gt;1072&lt;/item&gt;&lt;item&gt;1073&lt;/item&gt;&lt;item&gt;1074&lt;/item&gt;&lt;item&gt;1075&lt;/item&gt;&lt;/record-ids&gt;&lt;/item&gt;&lt;/Libraries&gt;"/>
  </w:docVars>
  <w:rsids>
    <w:rsidRoot w:val="00AF367A"/>
    <w:rsid w:val="00000907"/>
    <w:rsid w:val="00002E3D"/>
    <w:rsid w:val="0000482E"/>
    <w:rsid w:val="00004CE6"/>
    <w:rsid w:val="00005949"/>
    <w:rsid w:val="000107CC"/>
    <w:rsid w:val="00012C09"/>
    <w:rsid w:val="00017C75"/>
    <w:rsid w:val="000217C1"/>
    <w:rsid w:val="00022268"/>
    <w:rsid w:val="00022F3D"/>
    <w:rsid w:val="00023312"/>
    <w:rsid w:val="00024975"/>
    <w:rsid w:val="0003192D"/>
    <w:rsid w:val="0003255A"/>
    <w:rsid w:val="00036157"/>
    <w:rsid w:val="0004316E"/>
    <w:rsid w:val="000457EA"/>
    <w:rsid w:val="0004654F"/>
    <w:rsid w:val="0005232F"/>
    <w:rsid w:val="00052F5F"/>
    <w:rsid w:val="00054BE3"/>
    <w:rsid w:val="00061301"/>
    <w:rsid w:val="000666EB"/>
    <w:rsid w:val="0006723F"/>
    <w:rsid w:val="000706F4"/>
    <w:rsid w:val="000713DA"/>
    <w:rsid w:val="000716FF"/>
    <w:rsid w:val="000728F8"/>
    <w:rsid w:val="00075123"/>
    <w:rsid w:val="0008284A"/>
    <w:rsid w:val="00083B38"/>
    <w:rsid w:val="000A003C"/>
    <w:rsid w:val="000A0894"/>
    <w:rsid w:val="000A183F"/>
    <w:rsid w:val="000A18FA"/>
    <w:rsid w:val="000A51EC"/>
    <w:rsid w:val="000B0DA8"/>
    <w:rsid w:val="000B10F4"/>
    <w:rsid w:val="000B4BE8"/>
    <w:rsid w:val="000B56EA"/>
    <w:rsid w:val="000B693F"/>
    <w:rsid w:val="000C1DF9"/>
    <w:rsid w:val="000C222F"/>
    <w:rsid w:val="000C2658"/>
    <w:rsid w:val="000C5E4B"/>
    <w:rsid w:val="000C652F"/>
    <w:rsid w:val="000C779C"/>
    <w:rsid w:val="000D35F7"/>
    <w:rsid w:val="000D3B82"/>
    <w:rsid w:val="000D4040"/>
    <w:rsid w:val="000D4A69"/>
    <w:rsid w:val="000D50F8"/>
    <w:rsid w:val="000E6508"/>
    <w:rsid w:val="000E79A3"/>
    <w:rsid w:val="000F4E30"/>
    <w:rsid w:val="000F57AB"/>
    <w:rsid w:val="00101ED8"/>
    <w:rsid w:val="00102D89"/>
    <w:rsid w:val="001054C2"/>
    <w:rsid w:val="00105D25"/>
    <w:rsid w:val="001122F0"/>
    <w:rsid w:val="00113E5A"/>
    <w:rsid w:val="00114546"/>
    <w:rsid w:val="0011654A"/>
    <w:rsid w:val="001225A7"/>
    <w:rsid w:val="00126C66"/>
    <w:rsid w:val="001271D6"/>
    <w:rsid w:val="00130777"/>
    <w:rsid w:val="0013140A"/>
    <w:rsid w:val="001332D6"/>
    <w:rsid w:val="001356B3"/>
    <w:rsid w:val="00140A1A"/>
    <w:rsid w:val="00141DC7"/>
    <w:rsid w:val="0014265A"/>
    <w:rsid w:val="00145963"/>
    <w:rsid w:val="001504D0"/>
    <w:rsid w:val="001519A4"/>
    <w:rsid w:val="001529A6"/>
    <w:rsid w:val="0015438C"/>
    <w:rsid w:val="001547BC"/>
    <w:rsid w:val="00154F81"/>
    <w:rsid w:val="001561E0"/>
    <w:rsid w:val="00161A5E"/>
    <w:rsid w:val="0016297E"/>
    <w:rsid w:val="00162E7B"/>
    <w:rsid w:val="00164CAB"/>
    <w:rsid w:val="00167177"/>
    <w:rsid w:val="00171C70"/>
    <w:rsid w:val="0017315A"/>
    <w:rsid w:val="00173ED3"/>
    <w:rsid w:val="00174948"/>
    <w:rsid w:val="00185C58"/>
    <w:rsid w:val="00187BC3"/>
    <w:rsid w:val="00191996"/>
    <w:rsid w:val="0019402E"/>
    <w:rsid w:val="001941F2"/>
    <w:rsid w:val="00196D71"/>
    <w:rsid w:val="00196DCD"/>
    <w:rsid w:val="00197ECB"/>
    <w:rsid w:val="001A52CF"/>
    <w:rsid w:val="001A58B6"/>
    <w:rsid w:val="001A5968"/>
    <w:rsid w:val="001A7F9C"/>
    <w:rsid w:val="001B1F17"/>
    <w:rsid w:val="001B2987"/>
    <w:rsid w:val="001B3831"/>
    <w:rsid w:val="001B629E"/>
    <w:rsid w:val="001C4C77"/>
    <w:rsid w:val="001C75A0"/>
    <w:rsid w:val="001D0CAE"/>
    <w:rsid w:val="001D406D"/>
    <w:rsid w:val="001D5F5B"/>
    <w:rsid w:val="001D68C0"/>
    <w:rsid w:val="001D718B"/>
    <w:rsid w:val="001E4EE4"/>
    <w:rsid w:val="001E518E"/>
    <w:rsid w:val="001E69DB"/>
    <w:rsid w:val="001E7888"/>
    <w:rsid w:val="001F03FC"/>
    <w:rsid w:val="001F1037"/>
    <w:rsid w:val="001F27DE"/>
    <w:rsid w:val="001F3018"/>
    <w:rsid w:val="001F3C0E"/>
    <w:rsid w:val="001F3EDD"/>
    <w:rsid w:val="001F4630"/>
    <w:rsid w:val="001F74BB"/>
    <w:rsid w:val="002001EE"/>
    <w:rsid w:val="002036CB"/>
    <w:rsid w:val="00205A39"/>
    <w:rsid w:val="00207124"/>
    <w:rsid w:val="002075C7"/>
    <w:rsid w:val="00212D52"/>
    <w:rsid w:val="002136CC"/>
    <w:rsid w:val="002139E9"/>
    <w:rsid w:val="00217A9C"/>
    <w:rsid w:val="00220051"/>
    <w:rsid w:val="002208DA"/>
    <w:rsid w:val="00221173"/>
    <w:rsid w:val="00224EB0"/>
    <w:rsid w:val="00230846"/>
    <w:rsid w:val="00231AAB"/>
    <w:rsid w:val="00233C0F"/>
    <w:rsid w:val="00235916"/>
    <w:rsid w:val="0023611D"/>
    <w:rsid w:val="00237C87"/>
    <w:rsid w:val="00241C15"/>
    <w:rsid w:val="00245F8D"/>
    <w:rsid w:val="002461BE"/>
    <w:rsid w:val="0024773A"/>
    <w:rsid w:val="00247970"/>
    <w:rsid w:val="002502D7"/>
    <w:rsid w:val="0025631A"/>
    <w:rsid w:val="00260B60"/>
    <w:rsid w:val="00263462"/>
    <w:rsid w:val="002634C4"/>
    <w:rsid w:val="00270CC4"/>
    <w:rsid w:val="00271BBF"/>
    <w:rsid w:val="00271CB4"/>
    <w:rsid w:val="002729CC"/>
    <w:rsid w:val="002811F9"/>
    <w:rsid w:val="0029157C"/>
    <w:rsid w:val="00292D4A"/>
    <w:rsid w:val="00293B77"/>
    <w:rsid w:val="00295138"/>
    <w:rsid w:val="00297A93"/>
    <w:rsid w:val="002A0A80"/>
    <w:rsid w:val="002A3C29"/>
    <w:rsid w:val="002A730E"/>
    <w:rsid w:val="002B08BE"/>
    <w:rsid w:val="002B2552"/>
    <w:rsid w:val="002B6C28"/>
    <w:rsid w:val="002B756A"/>
    <w:rsid w:val="002C0149"/>
    <w:rsid w:val="002C1EBD"/>
    <w:rsid w:val="002C2D29"/>
    <w:rsid w:val="002C4E3C"/>
    <w:rsid w:val="002C5DF2"/>
    <w:rsid w:val="002D0C97"/>
    <w:rsid w:val="002D0EB4"/>
    <w:rsid w:val="002D3BBB"/>
    <w:rsid w:val="002D49AC"/>
    <w:rsid w:val="002D4BE4"/>
    <w:rsid w:val="002D511E"/>
    <w:rsid w:val="002E1D75"/>
    <w:rsid w:val="002E3D16"/>
    <w:rsid w:val="002E461B"/>
    <w:rsid w:val="002E7A8B"/>
    <w:rsid w:val="002F2B43"/>
    <w:rsid w:val="002F3A69"/>
    <w:rsid w:val="002F45B4"/>
    <w:rsid w:val="002F49C9"/>
    <w:rsid w:val="002F734C"/>
    <w:rsid w:val="002F7510"/>
    <w:rsid w:val="002F7C11"/>
    <w:rsid w:val="00302382"/>
    <w:rsid w:val="00304D3A"/>
    <w:rsid w:val="00310921"/>
    <w:rsid w:val="00314151"/>
    <w:rsid w:val="00315ABD"/>
    <w:rsid w:val="00317D92"/>
    <w:rsid w:val="003236BA"/>
    <w:rsid w:val="00325CEE"/>
    <w:rsid w:val="00327A88"/>
    <w:rsid w:val="003304C1"/>
    <w:rsid w:val="00333568"/>
    <w:rsid w:val="00333BE8"/>
    <w:rsid w:val="00334316"/>
    <w:rsid w:val="00335352"/>
    <w:rsid w:val="003379AE"/>
    <w:rsid w:val="00337D18"/>
    <w:rsid w:val="00350B9C"/>
    <w:rsid w:val="00350BD8"/>
    <w:rsid w:val="00350BEC"/>
    <w:rsid w:val="00355279"/>
    <w:rsid w:val="00357E0B"/>
    <w:rsid w:val="0036027F"/>
    <w:rsid w:val="003671E2"/>
    <w:rsid w:val="00367EEE"/>
    <w:rsid w:val="0037090A"/>
    <w:rsid w:val="003722DD"/>
    <w:rsid w:val="003736CB"/>
    <w:rsid w:val="0037707A"/>
    <w:rsid w:val="00384516"/>
    <w:rsid w:val="00384BD7"/>
    <w:rsid w:val="003850B4"/>
    <w:rsid w:val="0039111B"/>
    <w:rsid w:val="00393257"/>
    <w:rsid w:val="003936FB"/>
    <w:rsid w:val="003946FB"/>
    <w:rsid w:val="00395913"/>
    <w:rsid w:val="003959FF"/>
    <w:rsid w:val="00395AE7"/>
    <w:rsid w:val="00395E48"/>
    <w:rsid w:val="003A04A6"/>
    <w:rsid w:val="003A2D0B"/>
    <w:rsid w:val="003A3906"/>
    <w:rsid w:val="003A3CD9"/>
    <w:rsid w:val="003A56BA"/>
    <w:rsid w:val="003B4714"/>
    <w:rsid w:val="003B68CA"/>
    <w:rsid w:val="003C0633"/>
    <w:rsid w:val="003C08A8"/>
    <w:rsid w:val="003C48D4"/>
    <w:rsid w:val="003C6805"/>
    <w:rsid w:val="003C7735"/>
    <w:rsid w:val="003D2262"/>
    <w:rsid w:val="003D2F0F"/>
    <w:rsid w:val="003D476F"/>
    <w:rsid w:val="003D6C19"/>
    <w:rsid w:val="003E2E1C"/>
    <w:rsid w:val="003E558F"/>
    <w:rsid w:val="003E6DDF"/>
    <w:rsid w:val="003F0FA3"/>
    <w:rsid w:val="003F1914"/>
    <w:rsid w:val="003F661E"/>
    <w:rsid w:val="003F7040"/>
    <w:rsid w:val="003F711F"/>
    <w:rsid w:val="00401660"/>
    <w:rsid w:val="00404664"/>
    <w:rsid w:val="004073F8"/>
    <w:rsid w:val="004103A6"/>
    <w:rsid w:val="004119DC"/>
    <w:rsid w:val="00415CD9"/>
    <w:rsid w:val="004201DF"/>
    <w:rsid w:val="00422240"/>
    <w:rsid w:val="00422BAC"/>
    <w:rsid w:val="00425DEC"/>
    <w:rsid w:val="00431F95"/>
    <w:rsid w:val="00432750"/>
    <w:rsid w:val="00433116"/>
    <w:rsid w:val="00434FFF"/>
    <w:rsid w:val="004355B4"/>
    <w:rsid w:val="0044023C"/>
    <w:rsid w:val="00441580"/>
    <w:rsid w:val="00441DEF"/>
    <w:rsid w:val="00442E15"/>
    <w:rsid w:val="004468AF"/>
    <w:rsid w:val="004535CB"/>
    <w:rsid w:val="00457C2C"/>
    <w:rsid w:val="0046052C"/>
    <w:rsid w:val="004620E0"/>
    <w:rsid w:val="00463B0C"/>
    <w:rsid w:val="00467E6A"/>
    <w:rsid w:val="00471DD3"/>
    <w:rsid w:val="004726E7"/>
    <w:rsid w:val="0047285E"/>
    <w:rsid w:val="00473198"/>
    <w:rsid w:val="004776E8"/>
    <w:rsid w:val="00481BA2"/>
    <w:rsid w:val="00485E94"/>
    <w:rsid w:val="00490788"/>
    <w:rsid w:val="00493806"/>
    <w:rsid w:val="00493D04"/>
    <w:rsid w:val="0049411F"/>
    <w:rsid w:val="004948A8"/>
    <w:rsid w:val="0049504B"/>
    <w:rsid w:val="00497621"/>
    <w:rsid w:val="00497A81"/>
    <w:rsid w:val="004A2A9A"/>
    <w:rsid w:val="004A5598"/>
    <w:rsid w:val="004A592D"/>
    <w:rsid w:val="004B0548"/>
    <w:rsid w:val="004B0C81"/>
    <w:rsid w:val="004B1B49"/>
    <w:rsid w:val="004B2117"/>
    <w:rsid w:val="004B3A58"/>
    <w:rsid w:val="004B77E2"/>
    <w:rsid w:val="004C0D36"/>
    <w:rsid w:val="004C180F"/>
    <w:rsid w:val="004C1B69"/>
    <w:rsid w:val="004D2ED6"/>
    <w:rsid w:val="004E12AA"/>
    <w:rsid w:val="004E1762"/>
    <w:rsid w:val="004E18C8"/>
    <w:rsid w:val="004E2A6D"/>
    <w:rsid w:val="004E508B"/>
    <w:rsid w:val="004E71DC"/>
    <w:rsid w:val="004E7528"/>
    <w:rsid w:val="004F0016"/>
    <w:rsid w:val="004F015B"/>
    <w:rsid w:val="0050023E"/>
    <w:rsid w:val="005002DF"/>
    <w:rsid w:val="0050074F"/>
    <w:rsid w:val="005022D1"/>
    <w:rsid w:val="0050414C"/>
    <w:rsid w:val="00504DD6"/>
    <w:rsid w:val="00505CEF"/>
    <w:rsid w:val="00516B1E"/>
    <w:rsid w:val="00516FBF"/>
    <w:rsid w:val="00523EBF"/>
    <w:rsid w:val="005244AA"/>
    <w:rsid w:val="00530DCE"/>
    <w:rsid w:val="00531357"/>
    <w:rsid w:val="00531B78"/>
    <w:rsid w:val="00533C73"/>
    <w:rsid w:val="00534CF1"/>
    <w:rsid w:val="00535DF9"/>
    <w:rsid w:val="005367A9"/>
    <w:rsid w:val="005405B8"/>
    <w:rsid w:val="00540F30"/>
    <w:rsid w:val="00542281"/>
    <w:rsid w:val="00542717"/>
    <w:rsid w:val="005448A8"/>
    <w:rsid w:val="00545A51"/>
    <w:rsid w:val="005471F7"/>
    <w:rsid w:val="00551BC2"/>
    <w:rsid w:val="00554D2F"/>
    <w:rsid w:val="0055702B"/>
    <w:rsid w:val="005570E7"/>
    <w:rsid w:val="00557BE7"/>
    <w:rsid w:val="00562656"/>
    <w:rsid w:val="0056360E"/>
    <w:rsid w:val="005652E2"/>
    <w:rsid w:val="00573B6E"/>
    <w:rsid w:val="00573DB8"/>
    <w:rsid w:val="00576E3E"/>
    <w:rsid w:val="0058377D"/>
    <w:rsid w:val="00583B85"/>
    <w:rsid w:val="00584316"/>
    <w:rsid w:val="00587575"/>
    <w:rsid w:val="00590250"/>
    <w:rsid w:val="0059337D"/>
    <w:rsid w:val="00594209"/>
    <w:rsid w:val="00595FB6"/>
    <w:rsid w:val="005A0EF2"/>
    <w:rsid w:val="005A47D0"/>
    <w:rsid w:val="005A527C"/>
    <w:rsid w:val="005B725D"/>
    <w:rsid w:val="005C11DD"/>
    <w:rsid w:val="005D16B4"/>
    <w:rsid w:val="005D2351"/>
    <w:rsid w:val="005D3314"/>
    <w:rsid w:val="005D4C5D"/>
    <w:rsid w:val="005D67D5"/>
    <w:rsid w:val="005E0A69"/>
    <w:rsid w:val="005E0A76"/>
    <w:rsid w:val="005E322B"/>
    <w:rsid w:val="005E398D"/>
    <w:rsid w:val="005E3E0A"/>
    <w:rsid w:val="005F447F"/>
    <w:rsid w:val="005F69DE"/>
    <w:rsid w:val="0060109B"/>
    <w:rsid w:val="00604C1D"/>
    <w:rsid w:val="006056E2"/>
    <w:rsid w:val="00607ACB"/>
    <w:rsid w:val="00610DBE"/>
    <w:rsid w:val="006120CD"/>
    <w:rsid w:val="0061476F"/>
    <w:rsid w:val="006206B6"/>
    <w:rsid w:val="0062122D"/>
    <w:rsid w:val="00624AEF"/>
    <w:rsid w:val="00625A73"/>
    <w:rsid w:val="00626ABD"/>
    <w:rsid w:val="00633E60"/>
    <w:rsid w:val="006344F3"/>
    <w:rsid w:val="006439A5"/>
    <w:rsid w:val="00650FFE"/>
    <w:rsid w:val="00652B0D"/>
    <w:rsid w:val="00653FFD"/>
    <w:rsid w:val="006546A1"/>
    <w:rsid w:val="006571CE"/>
    <w:rsid w:val="00660767"/>
    <w:rsid w:val="0067092F"/>
    <w:rsid w:val="00675687"/>
    <w:rsid w:val="00677210"/>
    <w:rsid w:val="00677313"/>
    <w:rsid w:val="0067790D"/>
    <w:rsid w:val="00683F77"/>
    <w:rsid w:val="00694059"/>
    <w:rsid w:val="006A1A1B"/>
    <w:rsid w:val="006A2418"/>
    <w:rsid w:val="006A2F23"/>
    <w:rsid w:val="006A5EE3"/>
    <w:rsid w:val="006A602C"/>
    <w:rsid w:val="006B182C"/>
    <w:rsid w:val="006B1A13"/>
    <w:rsid w:val="006B5EBE"/>
    <w:rsid w:val="006B76FB"/>
    <w:rsid w:val="006B7F06"/>
    <w:rsid w:val="006C2413"/>
    <w:rsid w:val="006C61E7"/>
    <w:rsid w:val="006C669A"/>
    <w:rsid w:val="006D3965"/>
    <w:rsid w:val="006E1546"/>
    <w:rsid w:val="006E54B4"/>
    <w:rsid w:val="006F3522"/>
    <w:rsid w:val="006F4CA0"/>
    <w:rsid w:val="006F4D44"/>
    <w:rsid w:val="006F577D"/>
    <w:rsid w:val="006F6B78"/>
    <w:rsid w:val="006F77B4"/>
    <w:rsid w:val="00701B4E"/>
    <w:rsid w:val="007036DA"/>
    <w:rsid w:val="00703E16"/>
    <w:rsid w:val="007056AF"/>
    <w:rsid w:val="00705A1A"/>
    <w:rsid w:val="00705D7B"/>
    <w:rsid w:val="00706906"/>
    <w:rsid w:val="00711526"/>
    <w:rsid w:val="0071393A"/>
    <w:rsid w:val="00715E31"/>
    <w:rsid w:val="00716057"/>
    <w:rsid w:val="007162BA"/>
    <w:rsid w:val="00717C78"/>
    <w:rsid w:val="007206BF"/>
    <w:rsid w:val="00722878"/>
    <w:rsid w:val="00723A4A"/>
    <w:rsid w:val="00725D70"/>
    <w:rsid w:val="0073415D"/>
    <w:rsid w:val="00743B4A"/>
    <w:rsid w:val="007458CA"/>
    <w:rsid w:val="00751DDD"/>
    <w:rsid w:val="007529AE"/>
    <w:rsid w:val="00754D85"/>
    <w:rsid w:val="00764FAF"/>
    <w:rsid w:val="0076545C"/>
    <w:rsid w:val="00765A01"/>
    <w:rsid w:val="00765ACE"/>
    <w:rsid w:val="00767365"/>
    <w:rsid w:val="00771A18"/>
    <w:rsid w:val="00772D33"/>
    <w:rsid w:val="00773321"/>
    <w:rsid w:val="00773521"/>
    <w:rsid w:val="00784B71"/>
    <w:rsid w:val="00785FB5"/>
    <w:rsid w:val="007900B9"/>
    <w:rsid w:val="00791B55"/>
    <w:rsid w:val="00791D3C"/>
    <w:rsid w:val="00793F15"/>
    <w:rsid w:val="00794CA7"/>
    <w:rsid w:val="007966D8"/>
    <w:rsid w:val="007A0615"/>
    <w:rsid w:val="007A0D10"/>
    <w:rsid w:val="007A767E"/>
    <w:rsid w:val="007A771B"/>
    <w:rsid w:val="007B1897"/>
    <w:rsid w:val="007B44F2"/>
    <w:rsid w:val="007B5A37"/>
    <w:rsid w:val="007B77B4"/>
    <w:rsid w:val="007C01F7"/>
    <w:rsid w:val="007C041B"/>
    <w:rsid w:val="007C5753"/>
    <w:rsid w:val="007D1FD9"/>
    <w:rsid w:val="007D272E"/>
    <w:rsid w:val="007D32D3"/>
    <w:rsid w:val="007E41B4"/>
    <w:rsid w:val="007E45B7"/>
    <w:rsid w:val="007F02B8"/>
    <w:rsid w:val="007F2B45"/>
    <w:rsid w:val="0080030E"/>
    <w:rsid w:val="008003DB"/>
    <w:rsid w:val="00803E7F"/>
    <w:rsid w:val="008070E5"/>
    <w:rsid w:val="00807186"/>
    <w:rsid w:val="00811B1B"/>
    <w:rsid w:val="00812724"/>
    <w:rsid w:val="00816CA6"/>
    <w:rsid w:val="00817F04"/>
    <w:rsid w:val="00821D5F"/>
    <w:rsid w:val="008237D7"/>
    <w:rsid w:val="00823E48"/>
    <w:rsid w:val="008249F8"/>
    <w:rsid w:val="008251BF"/>
    <w:rsid w:val="00825A16"/>
    <w:rsid w:val="008270FC"/>
    <w:rsid w:val="00831805"/>
    <w:rsid w:val="00836C7E"/>
    <w:rsid w:val="008375FA"/>
    <w:rsid w:val="0084155C"/>
    <w:rsid w:val="00841781"/>
    <w:rsid w:val="0084214C"/>
    <w:rsid w:val="00844DC0"/>
    <w:rsid w:val="008505D7"/>
    <w:rsid w:val="008520C5"/>
    <w:rsid w:val="008521CA"/>
    <w:rsid w:val="00852FA3"/>
    <w:rsid w:val="00853203"/>
    <w:rsid w:val="00856507"/>
    <w:rsid w:val="008630EC"/>
    <w:rsid w:val="00873AA3"/>
    <w:rsid w:val="00876360"/>
    <w:rsid w:val="00877355"/>
    <w:rsid w:val="00880FB8"/>
    <w:rsid w:val="0088228C"/>
    <w:rsid w:val="0088369D"/>
    <w:rsid w:val="00887819"/>
    <w:rsid w:val="008924A7"/>
    <w:rsid w:val="00893990"/>
    <w:rsid w:val="00895584"/>
    <w:rsid w:val="00895A05"/>
    <w:rsid w:val="00897DF4"/>
    <w:rsid w:val="008A0842"/>
    <w:rsid w:val="008A2877"/>
    <w:rsid w:val="008A2F9C"/>
    <w:rsid w:val="008A39CA"/>
    <w:rsid w:val="008A5AE8"/>
    <w:rsid w:val="008A61B7"/>
    <w:rsid w:val="008B62F6"/>
    <w:rsid w:val="008C0A6B"/>
    <w:rsid w:val="008C1154"/>
    <w:rsid w:val="008C2CA6"/>
    <w:rsid w:val="008D13D9"/>
    <w:rsid w:val="008D1DE2"/>
    <w:rsid w:val="008D252E"/>
    <w:rsid w:val="008D2599"/>
    <w:rsid w:val="008D4911"/>
    <w:rsid w:val="008D5000"/>
    <w:rsid w:val="008E0E2D"/>
    <w:rsid w:val="008E62AE"/>
    <w:rsid w:val="008E7812"/>
    <w:rsid w:val="008E7DD1"/>
    <w:rsid w:val="008F0C01"/>
    <w:rsid w:val="00902F2A"/>
    <w:rsid w:val="00910F6C"/>
    <w:rsid w:val="009127F8"/>
    <w:rsid w:val="0092094B"/>
    <w:rsid w:val="00922EC0"/>
    <w:rsid w:val="00923C3F"/>
    <w:rsid w:val="00925E02"/>
    <w:rsid w:val="00927310"/>
    <w:rsid w:val="00932476"/>
    <w:rsid w:val="0093449D"/>
    <w:rsid w:val="00934A82"/>
    <w:rsid w:val="0094118C"/>
    <w:rsid w:val="00941CFE"/>
    <w:rsid w:val="00945A1D"/>
    <w:rsid w:val="009479AE"/>
    <w:rsid w:val="00961730"/>
    <w:rsid w:val="009635BB"/>
    <w:rsid w:val="0096598F"/>
    <w:rsid w:val="0097212C"/>
    <w:rsid w:val="00974BA9"/>
    <w:rsid w:val="00974C3B"/>
    <w:rsid w:val="00975D06"/>
    <w:rsid w:val="009812ED"/>
    <w:rsid w:val="00984AE4"/>
    <w:rsid w:val="0098579C"/>
    <w:rsid w:val="00985D66"/>
    <w:rsid w:val="0098679C"/>
    <w:rsid w:val="00987217"/>
    <w:rsid w:val="00993AFC"/>
    <w:rsid w:val="009A40C3"/>
    <w:rsid w:val="009A4BF0"/>
    <w:rsid w:val="009A5330"/>
    <w:rsid w:val="009A544F"/>
    <w:rsid w:val="009A5A44"/>
    <w:rsid w:val="009B3116"/>
    <w:rsid w:val="009B4823"/>
    <w:rsid w:val="009B50A1"/>
    <w:rsid w:val="009C140B"/>
    <w:rsid w:val="009C3BE4"/>
    <w:rsid w:val="009C6A02"/>
    <w:rsid w:val="009C7267"/>
    <w:rsid w:val="009C7CA3"/>
    <w:rsid w:val="009D19E2"/>
    <w:rsid w:val="009D2BA2"/>
    <w:rsid w:val="009E0D35"/>
    <w:rsid w:val="009E4A1B"/>
    <w:rsid w:val="009E4E86"/>
    <w:rsid w:val="009E5D7A"/>
    <w:rsid w:val="009E704B"/>
    <w:rsid w:val="009F057C"/>
    <w:rsid w:val="009F0D8B"/>
    <w:rsid w:val="009F3989"/>
    <w:rsid w:val="009F68FA"/>
    <w:rsid w:val="00A062F2"/>
    <w:rsid w:val="00A105CB"/>
    <w:rsid w:val="00A23C36"/>
    <w:rsid w:val="00A25207"/>
    <w:rsid w:val="00A27554"/>
    <w:rsid w:val="00A27655"/>
    <w:rsid w:val="00A30604"/>
    <w:rsid w:val="00A42CBB"/>
    <w:rsid w:val="00A42DC2"/>
    <w:rsid w:val="00A43BBC"/>
    <w:rsid w:val="00A452A5"/>
    <w:rsid w:val="00A45D92"/>
    <w:rsid w:val="00A51D3E"/>
    <w:rsid w:val="00A531AA"/>
    <w:rsid w:val="00A5329F"/>
    <w:rsid w:val="00A5599B"/>
    <w:rsid w:val="00A60031"/>
    <w:rsid w:val="00A63D04"/>
    <w:rsid w:val="00A6554D"/>
    <w:rsid w:val="00A65860"/>
    <w:rsid w:val="00A67051"/>
    <w:rsid w:val="00A7353D"/>
    <w:rsid w:val="00A80835"/>
    <w:rsid w:val="00A80E9C"/>
    <w:rsid w:val="00A83799"/>
    <w:rsid w:val="00A85529"/>
    <w:rsid w:val="00A868BD"/>
    <w:rsid w:val="00A86E1E"/>
    <w:rsid w:val="00A87C72"/>
    <w:rsid w:val="00A904B1"/>
    <w:rsid w:val="00A96459"/>
    <w:rsid w:val="00A96D10"/>
    <w:rsid w:val="00AA313C"/>
    <w:rsid w:val="00AA7200"/>
    <w:rsid w:val="00AA7E28"/>
    <w:rsid w:val="00AB1B1B"/>
    <w:rsid w:val="00AB33B6"/>
    <w:rsid w:val="00AB719A"/>
    <w:rsid w:val="00AB7FF3"/>
    <w:rsid w:val="00AC0E0C"/>
    <w:rsid w:val="00AC0FEB"/>
    <w:rsid w:val="00AC33A4"/>
    <w:rsid w:val="00AC39B6"/>
    <w:rsid w:val="00AC5E96"/>
    <w:rsid w:val="00AC6C8E"/>
    <w:rsid w:val="00AC74A0"/>
    <w:rsid w:val="00AD151E"/>
    <w:rsid w:val="00AD2C83"/>
    <w:rsid w:val="00AD348D"/>
    <w:rsid w:val="00AD7844"/>
    <w:rsid w:val="00AE0927"/>
    <w:rsid w:val="00AE1332"/>
    <w:rsid w:val="00AE26AE"/>
    <w:rsid w:val="00AE337A"/>
    <w:rsid w:val="00AE598A"/>
    <w:rsid w:val="00AE7F16"/>
    <w:rsid w:val="00AF1087"/>
    <w:rsid w:val="00AF367A"/>
    <w:rsid w:val="00AF4B65"/>
    <w:rsid w:val="00AF4CC4"/>
    <w:rsid w:val="00B03863"/>
    <w:rsid w:val="00B070AE"/>
    <w:rsid w:val="00B11F84"/>
    <w:rsid w:val="00B128C6"/>
    <w:rsid w:val="00B15D6E"/>
    <w:rsid w:val="00B17FF2"/>
    <w:rsid w:val="00B22954"/>
    <w:rsid w:val="00B24ACD"/>
    <w:rsid w:val="00B3242C"/>
    <w:rsid w:val="00B32EC9"/>
    <w:rsid w:val="00B34F0E"/>
    <w:rsid w:val="00B401D2"/>
    <w:rsid w:val="00B40CFA"/>
    <w:rsid w:val="00B45164"/>
    <w:rsid w:val="00B45441"/>
    <w:rsid w:val="00B46FBB"/>
    <w:rsid w:val="00B508E8"/>
    <w:rsid w:val="00B50D0E"/>
    <w:rsid w:val="00B57A03"/>
    <w:rsid w:val="00B70308"/>
    <w:rsid w:val="00B71765"/>
    <w:rsid w:val="00B717A2"/>
    <w:rsid w:val="00B721CA"/>
    <w:rsid w:val="00B72F55"/>
    <w:rsid w:val="00B764EF"/>
    <w:rsid w:val="00B76577"/>
    <w:rsid w:val="00B7675F"/>
    <w:rsid w:val="00B812FC"/>
    <w:rsid w:val="00B859D9"/>
    <w:rsid w:val="00B9051F"/>
    <w:rsid w:val="00B9583A"/>
    <w:rsid w:val="00B97456"/>
    <w:rsid w:val="00BA06BD"/>
    <w:rsid w:val="00BA083F"/>
    <w:rsid w:val="00BA11B1"/>
    <w:rsid w:val="00BA24B9"/>
    <w:rsid w:val="00BB1E74"/>
    <w:rsid w:val="00BB28A1"/>
    <w:rsid w:val="00BB4843"/>
    <w:rsid w:val="00BB74FE"/>
    <w:rsid w:val="00BC08AC"/>
    <w:rsid w:val="00BC1A06"/>
    <w:rsid w:val="00BC44B7"/>
    <w:rsid w:val="00BC7B34"/>
    <w:rsid w:val="00BD606A"/>
    <w:rsid w:val="00BD7A9B"/>
    <w:rsid w:val="00BE2B06"/>
    <w:rsid w:val="00BE2E36"/>
    <w:rsid w:val="00BE7312"/>
    <w:rsid w:val="00BF7449"/>
    <w:rsid w:val="00C005DF"/>
    <w:rsid w:val="00C02A1B"/>
    <w:rsid w:val="00C02B8B"/>
    <w:rsid w:val="00C0404F"/>
    <w:rsid w:val="00C05649"/>
    <w:rsid w:val="00C0731B"/>
    <w:rsid w:val="00C07C24"/>
    <w:rsid w:val="00C10EB2"/>
    <w:rsid w:val="00C158E8"/>
    <w:rsid w:val="00C17E1D"/>
    <w:rsid w:val="00C22D4C"/>
    <w:rsid w:val="00C23A7C"/>
    <w:rsid w:val="00C257EB"/>
    <w:rsid w:val="00C33694"/>
    <w:rsid w:val="00C35528"/>
    <w:rsid w:val="00C360D4"/>
    <w:rsid w:val="00C42489"/>
    <w:rsid w:val="00C50E76"/>
    <w:rsid w:val="00C52A65"/>
    <w:rsid w:val="00C5561C"/>
    <w:rsid w:val="00C55ADC"/>
    <w:rsid w:val="00C55F56"/>
    <w:rsid w:val="00C617AF"/>
    <w:rsid w:val="00C64E5B"/>
    <w:rsid w:val="00C67A8D"/>
    <w:rsid w:val="00C72F16"/>
    <w:rsid w:val="00C74EE7"/>
    <w:rsid w:val="00C75719"/>
    <w:rsid w:val="00C7579D"/>
    <w:rsid w:val="00C822B4"/>
    <w:rsid w:val="00C84420"/>
    <w:rsid w:val="00C91546"/>
    <w:rsid w:val="00C9307B"/>
    <w:rsid w:val="00C94F70"/>
    <w:rsid w:val="00C9718F"/>
    <w:rsid w:val="00CA286A"/>
    <w:rsid w:val="00CA3476"/>
    <w:rsid w:val="00CA4E78"/>
    <w:rsid w:val="00CA63E5"/>
    <w:rsid w:val="00CB0035"/>
    <w:rsid w:val="00CB4480"/>
    <w:rsid w:val="00CB47CE"/>
    <w:rsid w:val="00CB5BE8"/>
    <w:rsid w:val="00CB7DEA"/>
    <w:rsid w:val="00CC06F0"/>
    <w:rsid w:val="00CC2661"/>
    <w:rsid w:val="00CD6C73"/>
    <w:rsid w:val="00CE0145"/>
    <w:rsid w:val="00CE2ABE"/>
    <w:rsid w:val="00CE457A"/>
    <w:rsid w:val="00CE506A"/>
    <w:rsid w:val="00CE506B"/>
    <w:rsid w:val="00CE5AD2"/>
    <w:rsid w:val="00CE63C1"/>
    <w:rsid w:val="00CE687B"/>
    <w:rsid w:val="00CF326B"/>
    <w:rsid w:val="00CF6064"/>
    <w:rsid w:val="00CF7231"/>
    <w:rsid w:val="00D02DAE"/>
    <w:rsid w:val="00D03727"/>
    <w:rsid w:val="00D06E6D"/>
    <w:rsid w:val="00D07D0C"/>
    <w:rsid w:val="00D10757"/>
    <w:rsid w:val="00D143A3"/>
    <w:rsid w:val="00D15985"/>
    <w:rsid w:val="00D214C4"/>
    <w:rsid w:val="00D2163D"/>
    <w:rsid w:val="00D216D1"/>
    <w:rsid w:val="00D23524"/>
    <w:rsid w:val="00D247EF"/>
    <w:rsid w:val="00D247FC"/>
    <w:rsid w:val="00D271B2"/>
    <w:rsid w:val="00D324B5"/>
    <w:rsid w:val="00D332D9"/>
    <w:rsid w:val="00D335D3"/>
    <w:rsid w:val="00D33CEE"/>
    <w:rsid w:val="00D36081"/>
    <w:rsid w:val="00D43F83"/>
    <w:rsid w:val="00D47453"/>
    <w:rsid w:val="00D52973"/>
    <w:rsid w:val="00D54BB9"/>
    <w:rsid w:val="00D571D8"/>
    <w:rsid w:val="00D57319"/>
    <w:rsid w:val="00D57E53"/>
    <w:rsid w:val="00D60F49"/>
    <w:rsid w:val="00D62BE7"/>
    <w:rsid w:val="00D648E0"/>
    <w:rsid w:val="00D6666C"/>
    <w:rsid w:val="00D66801"/>
    <w:rsid w:val="00D72918"/>
    <w:rsid w:val="00D73973"/>
    <w:rsid w:val="00D77D2C"/>
    <w:rsid w:val="00D80552"/>
    <w:rsid w:val="00D81307"/>
    <w:rsid w:val="00D82CF1"/>
    <w:rsid w:val="00D9103F"/>
    <w:rsid w:val="00D9517B"/>
    <w:rsid w:val="00D96394"/>
    <w:rsid w:val="00D977C3"/>
    <w:rsid w:val="00DA130B"/>
    <w:rsid w:val="00DA2C42"/>
    <w:rsid w:val="00DA5FE7"/>
    <w:rsid w:val="00DA6ACD"/>
    <w:rsid w:val="00DB24E1"/>
    <w:rsid w:val="00DB559C"/>
    <w:rsid w:val="00DB7FC0"/>
    <w:rsid w:val="00DC668B"/>
    <w:rsid w:val="00DD1138"/>
    <w:rsid w:val="00DD3443"/>
    <w:rsid w:val="00DE02E2"/>
    <w:rsid w:val="00DE29F0"/>
    <w:rsid w:val="00DE40ED"/>
    <w:rsid w:val="00DE4AC2"/>
    <w:rsid w:val="00DE5516"/>
    <w:rsid w:val="00DE6EA1"/>
    <w:rsid w:val="00DE743B"/>
    <w:rsid w:val="00DF21D3"/>
    <w:rsid w:val="00DF476F"/>
    <w:rsid w:val="00DF5638"/>
    <w:rsid w:val="00DF6D31"/>
    <w:rsid w:val="00E03514"/>
    <w:rsid w:val="00E06891"/>
    <w:rsid w:val="00E06F77"/>
    <w:rsid w:val="00E07F0C"/>
    <w:rsid w:val="00E14F37"/>
    <w:rsid w:val="00E1685F"/>
    <w:rsid w:val="00E2149D"/>
    <w:rsid w:val="00E21B73"/>
    <w:rsid w:val="00E21D32"/>
    <w:rsid w:val="00E246FC"/>
    <w:rsid w:val="00E261A0"/>
    <w:rsid w:val="00E34994"/>
    <w:rsid w:val="00E349D5"/>
    <w:rsid w:val="00E432E0"/>
    <w:rsid w:val="00E44111"/>
    <w:rsid w:val="00E501F0"/>
    <w:rsid w:val="00E563E5"/>
    <w:rsid w:val="00E5663E"/>
    <w:rsid w:val="00E6032C"/>
    <w:rsid w:val="00E66030"/>
    <w:rsid w:val="00E72C68"/>
    <w:rsid w:val="00E72E8F"/>
    <w:rsid w:val="00E7481F"/>
    <w:rsid w:val="00E7578A"/>
    <w:rsid w:val="00E75BD5"/>
    <w:rsid w:val="00E81901"/>
    <w:rsid w:val="00E827E3"/>
    <w:rsid w:val="00E84AFB"/>
    <w:rsid w:val="00E90EE3"/>
    <w:rsid w:val="00E93286"/>
    <w:rsid w:val="00E95F86"/>
    <w:rsid w:val="00E97BF0"/>
    <w:rsid w:val="00EA1BCE"/>
    <w:rsid w:val="00EA4FC0"/>
    <w:rsid w:val="00EB7545"/>
    <w:rsid w:val="00EC3A81"/>
    <w:rsid w:val="00EC6ACE"/>
    <w:rsid w:val="00EC6F37"/>
    <w:rsid w:val="00ED12AE"/>
    <w:rsid w:val="00ED1DF0"/>
    <w:rsid w:val="00ED580C"/>
    <w:rsid w:val="00ED5F6A"/>
    <w:rsid w:val="00EE1D55"/>
    <w:rsid w:val="00EF4356"/>
    <w:rsid w:val="00F000C5"/>
    <w:rsid w:val="00F01460"/>
    <w:rsid w:val="00F03DB1"/>
    <w:rsid w:val="00F04084"/>
    <w:rsid w:val="00F1419B"/>
    <w:rsid w:val="00F15D1D"/>
    <w:rsid w:val="00F24B4D"/>
    <w:rsid w:val="00F250E8"/>
    <w:rsid w:val="00F25386"/>
    <w:rsid w:val="00F26B66"/>
    <w:rsid w:val="00F27C0B"/>
    <w:rsid w:val="00F304D4"/>
    <w:rsid w:val="00F31390"/>
    <w:rsid w:val="00F3162F"/>
    <w:rsid w:val="00F427B4"/>
    <w:rsid w:val="00F47436"/>
    <w:rsid w:val="00F50ADA"/>
    <w:rsid w:val="00F51476"/>
    <w:rsid w:val="00F51C87"/>
    <w:rsid w:val="00F52755"/>
    <w:rsid w:val="00F54FE3"/>
    <w:rsid w:val="00F56268"/>
    <w:rsid w:val="00F57352"/>
    <w:rsid w:val="00F57523"/>
    <w:rsid w:val="00F57FDB"/>
    <w:rsid w:val="00F60EFD"/>
    <w:rsid w:val="00F62553"/>
    <w:rsid w:val="00F64CCF"/>
    <w:rsid w:val="00F656A8"/>
    <w:rsid w:val="00F659A1"/>
    <w:rsid w:val="00F65CA9"/>
    <w:rsid w:val="00F77D91"/>
    <w:rsid w:val="00F92673"/>
    <w:rsid w:val="00F966B3"/>
    <w:rsid w:val="00FA1679"/>
    <w:rsid w:val="00FA4BA3"/>
    <w:rsid w:val="00FB036A"/>
    <w:rsid w:val="00FB1170"/>
    <w:rsid w:val="00FC0688"/>
    <w:rsid w:val="00FC47FB"/>
    <w:rsid w:val="00FD0FEF"/>
    <w:rsid w:val="00FD258E"/>
    <w:rsid w:val="00FD2D07"/>
    <w:rsid w:val="00FD52C1"/>
    <w:rsid w:val="00FD79B9"/>
    <w:rsid w:val="00FE2A10"/>
    <w:rsid w:val="00FE5CD9"/>
    <w:rsid w:val="00FE61D6"/>
    <w:rsid w:val="00FE63A8"/>
    <w:rsid w:val="00FF377D"/>
    <w:rsid w:val="00FF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1F86B"/>
  <w15:docId w15:val="{19CE4CAB-DE23-4038-A747-7C75516B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0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2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270FC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0FC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270FC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8270FC"/>
    <w:rPr>
      <w:noProof/>
      <w:lang w:val="en-AU"/>
    </w:rPr>
  </w:style>
  <w:style w:type="character" w:styleId="Hyperlink">
    <w:name w:val="Hyperlink"/>
    <w:basedOn w:val="DefaultParagraphFont"/>
    <w:uiPriority w:val="99"/>
    <w:unhideWhenUsed/>
    <w:rsid w:val="008003D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03D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910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5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5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528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859D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9D9"/>
  </w:style>
  <w:style w:type="paragraph" w:styleId="Footer">
    <w:name w:val="footer"/>
    <w:basedOn w:val="Normal"/>
    <w:link w:val="FooterChar"/>
    <w:uiPriority w:val="99"/>
    <w:unhideWhenUsed/>
    <w:rsid w:val="00B859D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9D9"/>
  </w:style>
  <w:style w:type="character" w:styleId="FollowedHyperlink">
    <w:name w:val="FollowedHyperlink"/>
    <w:basedOn w:val="DefaultParagraphFont"/>
    <w:uiPriority w:val="99"/>
    <w:semiHidden/>
    <w:unhideWhenUsed/>
    <w:rsid w:val="00C9307B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C47FB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36CC"/>
  </w:style>
  <w:style w:type="character" w:customStyle="1" w:styleId="Heading1Char">
    <w:name w:val="Heading 1 Char"/>
    <w:basedOn w:val="DefaultParagraphFont"/>
    <w:link w:val="Heading1"/>
    <w:uiPriority w:val="9"/>
    <w:rsid w:val="008D4911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911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911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911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911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911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8D4911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8D4911"/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28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8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8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4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5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9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265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0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54184">
                  <w:marLeft w:val="0"/>
                  <w:marRight w:val="0"/>
                  <w:marTop w:val="750"/>
                  <w:marBottom w:val="450"/>
                  <w:divBdr>
                    <w:top w:val="none" w:sz="0" w:space="0" w:color="BEE5EB"/>
                    <w:left w:val="none" w:sz="0" w:space="0" w:color="BEE5EB"/>
                    <w:bottom w:val="none" w:sz="0" w:space="0" w:color="BEE5EB"/>
                    <w:right w:val="none" w:sz="0" w:space="0" w:color="BEE5EB"/>
                  </w:divBdr>
                  <w:divsChild>
                    <w:div w:id="3192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109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53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818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46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datahelpdesk.worldbank.org/knowledgebase/articles/906519-world-bank-country-and-lending-grou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YTxwI4Cs5Tx25j9LTBDCYKuE1Cg==">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F5E259B2-FF8E-4ED2-B8B7-56DD390F3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89</Words>
  <Characters>677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impson</dc:creator>
  <cp:keywords/>
  <dc:description/>
  <cp:lastModifiedBy>Grace Simpson</cp:lastModifiedBy>
  <cp:revision>4</cp:revision>
  <dcterms:created xsi:type="dcterms:W3CDTF">2023-03-13T02:49:00Z</dcterms:created>
  <dcterms:modified xsi:type="dcterms:W3CDTF">2023-03-28T03:22:00Z</dcterms:modified>
</cp:coreProperties>
</file>